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2D228" w14:textId="686D2601" w:rsidR="009D0609" w:rsidRPr="009D0609" w:rsidRDefault="009D0609" w:rsidP="009D0609">
      <w:pPr>
        <w:tabs>
          <w:tab w:val="left" w:pos="1491"/>
          <w:tab w:val="center" w:pos="4680"/>
        </w:tabs>
        <w:rPr>
          <w:sz w:val="28"/>
          <w:szCs w:val="28"/>
        </w:rPr>
      </w:pPr>
      <w:r w:rsidRPr="009D0609">
        <w:rPr>
          <w:sz w:val="28"/>
          <w:szCs w:val="28"/>
        </w:rPr>
        <w:t>Supplemental Information</w:t>
      </w:r>
    </w:p>
    <w:p w14:paraId="144BE388" w14:textId="77777777" w:rsidR="009D0609" w:rsidRDefault="009D0609" w:rsidP="00A32CAC">
      <w:pPr>
        <w:tabs>
          <w:tab w:val="left" w:pos="1491"/>
          <w:tab w:val="center" w:pos="4680"/>
        </w:tabs>
        <w:jc w:val="center"/>
        <w:rPr>
          <w:b/>
          <w:bCs/>
          <w:sz w:val="28"/>
          <w:szCs w:val="28"/>
        </w:rPr>
      </w:pPr>
    </w:p>
    <w:p w14:paraId="7312FFAE" w14:textId="77777777" w:rsidR="007C5AD6" w:rsidRPr="007C5AD6" w:rsidRDefault="007C5AD6" w:rsidP="007C5AD6">
      <w:pPr>
        <w:tabs>
          <w:tab w:val="left" w:pos="1491"/>
          <w:tab w:val="center" w:pos="4680"/>
        </w:tabs>
        <w:spacing w:line="256" w:lineRule="auto"/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  <w:bookmarkStart w:id="0" w:name="_Hlk103169817"/>
      <w:bookmarkStart w:id="1" w:name="_Hlk97640240"/>
      <w:r w:rsidRPr="007C5AD6">
        <w:rPr>
          <w:rFonts w:ascii="Calibri" w:eastAsia="Calibri" w:hAnsi="Calibri" w:cs="Times New Roman"/>
          <w:b/>
          <w:bCs/>
          <w:sz w:val="28"/>
          <w:szCs w:val="28"/>
        </w:rPr>
        <w:t xml:space="preserve">Dietary lead modulates mouse intestinal microbiome:  </w:t>
      </w:r>
    </w:p>
    <w:p w14:paraId="3AE7B5D1" w14:textId="77777777" w:rsidR="007C5AD6" w:rsidRPr="007C5AD6" w:rsidRDefault="007C5AD6" w:rsidP="007C5AD6">
      <w:pPr>
        <w:tabs>
          <w:tab w:val="left" w:pos="1491"/>
          <w:tab w:val="center" w:pos="4680"/>
        </w:tabs>
        <w:spacing w:line="256" w:lineRule="auto"/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  <w:r w:rsidRPr="007C5AD6">
        <w:rPr>
          <w:rFonts w:ascii="Calibri" w:eastAsia="Calibri" w:hAnsi="Calibri" w:cs="Times New Roman"/>
          <w:b/>
          <w:bCs/>
          <w:sz w:val="28"/>
          <w:szCs w:val="28"/>
        </w:rPr>
        <w:t>Subacute exposure to lead acetate and lead contaminated soil</w:t>
      </w:r>
    </w:p>
    <w:bookmarkEnd w:id="0"/>
    <w:p w14:paraId="6636D34A" w14:textId="77777777" w:rsidR="007C5AD6" w:rsidRPr="007C5AD6" w:rsidRDefault="007C5AD6" w:rsidP="007C5AD6">
      <w:pPr>
        <w:spacing w:line="256" w:lineRule="auto"/>
        <w:jc w:val="center"/>
        <w:rPr>
          <w:rFonts w:ascii="Calibri" w:eastAsia="Calibri" w:hAnsi="Calibri" w:cs="Times New Roman"/>
          <w:sz w:val="28"/>
          <w:szCs w:val="28"/>
        </w:rPr>
      </w:pPr>
    </w:p>
    <w:p w14:paraId="605498D8" w14:textId="77777777" w:rsidR="007C5AD6" w:rsidRPr="007C5AD6" w:rsidRDefault="007C5AD6" w:rsidP="007C5AD6">
      <w:pPr>
        <w:spacing w:line="256" w:lineRule="auto"/>
        <w:jc w:val="center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 xml:space="preserve">S. Elizabeth </w:t>
      </w:r>
      <w:proofErr w:type="spellStart"/>
      <w:r w:rsidRPr="007C5AD6">
        <w:rPr>
          <w:rFonts w:ascii="Calibri" w:eastAsia="Calibri" w:hAnsi="Calibri" w:cs="Times New Roman"/>
        </w:rPr>
        <w:t>George</w:t>
      </w:r>
      <w:r w:rsidRPr="007C5AD6">
        <w:rPr>
          <w:rFonts w:ascii="Calibri" w:eastAsia="Calibri" w:hAnsi="Calibri" w:cs="Times New Roman"/>
          <w:vertAlign w:val="superscript"/>
        </w:rPr>
        <w:t>a</w:t>
      </w:r>
      <w:proofErr w:type="spellEnd"/>
      <w:r w:rsidRPr="007C5AD6">
        <w:rPr>
          <w:rFonts w:ascii="Calibri" w:eastAsia="Calibri" w:hAnsi="Calibri" w:cs="Times New Roman"/>
          <w:vertAlign w:val="superscript"/>
        </w:rPr>
        <w:t>*</w:t>
      </w:r>
      <w:r w:rsidRPr="007C5AD6">
        <w:rPr>
          <w:rFonts w:ascii="Calibri" w:eastAsia="Calibri" w:hAnsi="Calibri" w:cs="Times New Roman"/>
        </w:rPr>
        <w:t xml:space="preserve">, Richard </w:t>
      </w:r>
      <w:proofErr w:type="spellStart"/>
      <w:r w:rsidRPr="007C5AD6">
        <w:rPr>
          <w:rFonts w:ascii="Calibri" w:eastAsia="Calibri" w:hAnsi="Calibri" w:cs="Times New Roman"/>
        </w:rPr>
        <w:t>Devereux</w:t>
      </w:r>
      <w:r w:rsidRPr="007C5AD6">
        <w:rPr>
          <w:rFonts w:ascii="Calibri" w:eastAsia="Calibri" w:hAnsi="Calibri" w:cs="Times New Roman"/>
          <w:vertAlign w:val="superscript"/>
        </w:rPr>
        <w:t>a</w:t>
      </w:r>
      <w:proofErr w:type="spellEnd"/>
      <w:r w:rsidRPr="007C5AD6">
        <w:rPr>
          <w:rFonts w:ascii="Calibri" w:eastAsia="Calibri" w:hAnsi="Calibri" w:cs="Times New Roman"/>
        </w:rPr>
        <w:t>,</w:t>
      </w:r>
      <w:r w:rsidRPr="007C5AD6">
        <w:rPr>
          <w:rFonts w:ascii="Calibri" w:eastAsia="Calibri" w:hAnsi="Calibri" w:cs="Times New Roman"/>
          <w:vertAlign w:val="superscript"/>
        </w:rPr>
        <w:t xml:space="preserve"> </w:t>
      </w:r>
      <w:r w:rsidRPr="007C5AD6">
        <w:rPr>
          <w:rFonts w:ascii="Calibri" w:eastAsia="Calibri" w:hAnsi="Calibri" w:cs="Times New Roman"/>
        </w:rPr>
        <w:t xml:space="preserve">Joseph </w:t>
      </w:r>
      <w:proofErr w:type="spellStart"/>
      <w:r w:rsidRPr="007C5AD6">
        <w:rPr>
          <w:rFonts w:ascii="Calibri" w:eastAsia="Calibri" w:hAnsi="Calibri" w:cs="Times New Roman"/>
        </w:rPr>
        <w:t>James</w:t>
      </w:r>
      <w:r w:rsidRPr="007C5AD6">
        <w:rPr>
          <w:rFonts w:ascii="Calibri" w:eastAsia="Calibri" w:hAnsi="Calibri" w:cs="Times New Roman"/>
          <w:vertAlign w:val="superscript"/>
        </w:rPr>
        <w:t>a</w:t>
      </w:r>
      <w:proofErr w:type="spellEnd"/>
      <w:r w:rsidRPr="007C5AD6">
        <w:rPr>
          <w:rFonts w:ascii="Calibri" w:eastAsia="Calibri" w:hAnsi="Calibri" w:cs="Times New Roman"/>
        </w:rPr>
        <w:t>, Yongshan Wan</w:t>
      </w:r>
      <w:r w:rsidRPr="007C5AD6">
        <w:rPr>
          <w:rFonts w:ascii="Calibri" w:eastAsia="Calibri" w:hAnsi="Calibri" w:cs="Times New Roman"/>
          <w:vertAlign w:val="superscript"/>
        </w:rPr>
        <w:t>a</w:t>
      </w:r>
      <w:r w:rsidRPr="007C5AD6">
        <w:rPr>
          <w:rFonts w:ascii="Calibri" w:eastAsia="Calibri" w:hAnsi="Calibri" w:cs="Times New Roman"/>
        </w:rPr>
        <w:t xml:space="preserve">, Gary L. </w:t>
      </w:r>
      <w:proofErr w:type="spellStart"/>
      <w:r w:rsidRPr="007C5AD6">
        <w:rPr>
          <w:rFonts w:ascii="Calibri" w:eastAsia="Calibri" w:hAnsi="Calibri" w:cs="Times New Roman"/>
        </w:rPr>
        <w:t>Diamond</w:t>
      </w:r>
      <w:r w:rsidRPr="007C5AD6">
        <w:rPr>
          <w:rFonts w:ascii="Calibri" w:eastAsia="Calibri" w:hAnsi="Calibri" w:cs="Times New Roman"/>
          <w:vertAlign w:val="superscript"/>
        </w:rPr>
        <w:t>b</w:t>
      </w:r>
      <w:proofErr w:type="spellEnd"/>
      <w:r w:rsidRPr="007C5AD6">
        <w:rPr>
          <w:rFonts w:ascii="Calibri" w:eastAsia="Calibri" w:hAnsi="Calibri" w:cs="Times New Roman"/>
        </w:rPr>
        <w:t xml:space="preserve">, Karen D. </w:t>
      </w:r>
      <w:proofErr w:type="spellStart"/>
      <w:r w:rsidRPr="007C5AD6">
        <w:rPr>
          <w:rFonts w:ascii="Calibri" w:eastAsia="Calibri" w:hAnsi="Calibri" w:cs="Times New Roman"/>
        </w:rPr>
        <w:t>Bradham</w:t>
      </w:r>
      <w:r w:rsidRPr="007C5AD6">
        <w:rPr>
          <w:rFonts w:ascii="Calibri" w:eastAsia="Calibri" w:hAnsi="Calibri" w:cs="Times New Roman"/>
          <w:vertAlign w:val="superscript"/>
        </w:rPr>
        <w:t>c</w:t>
      </w:r>
      <w:proofErr w:type="spellEnd"/>
      <w:r w:rsidRPr="007C5AD6">
        <w:rPr>
          <w:rFonts w:ascii="Calibri" w:eastAsia="Calibri" w:hAnsi="Calibri" w:cs="Times New Roman"/>
        </w:rPr>
        <w:t xml:space="preserve">, and David J. </w:t>
      </w:r>
      <w:proofErr w:type="spellStart"/>
      <w:r w:rsidRPr="007C5AD6">
        <w:rPr>
          <w:rFonts w:ascii="Calibri" w:eastAsia="Calibri" w:hAnsi="Calibri" w:cs="Times New Roman"/>
        </w:rPr>
        <w:t>Thomas</w:t>
      </w:r>
      <w:r w:rsidRPr="007C5AD6">
        <w:rPr>
          <w:rFonts w:ascii="Calibri" w:eastAsia="Calibri" w:hAnsi="Calibri" w:cs="Times New Roman"/>
          <w:vertAlign w:val="superscript"/>
        </w:rPr>
        <w:t>d</w:t>
      </w:r>
      <w:proofErr w:type="spellEnd"/>
    </w:p>
    <w:p w14:paraId="287883F1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proofErr w:type="spellStart"/>
      <w:r w:rsidRPr="007C5AD6">
        <w:rPr>
          <w:rFonts w:ascii="Calibri" w:eastAsia="Calibri" w:hAnsi="Calibri" w:cs="Times New Roman"/>
          <w:vertAlign w:val="superscript"/>
        </w:rPr>
        <w:t>a</w:t>
      </w:r>
      <w:r w:rsidRPr="007C5AD6">
        <w:rPr>
          <w:rFonts w:ascii="Calibri" w:eastAsia="Calibri" w:hAnsi="Calibri" w:cs="Times New Roman"/>
        </w:rPr>
        <w:t>U</w:t>
      </w:r>
      <w:proofErr w:type="spellEnd"/>
      <w:r w:rsidRPr="007C5AD6">
        <w:rPr>
          <w:rFonts w:ascii="Calibri" w:eastAsia="Calibri" w:hAnsi="Calibri" w:cs="Times New Roman"/>
        </w:rPr>
        <w:t>. S. Environmental Protection Agency, Office of Research &amp; Development</w:t>
      </w:r>
    </w:p>
    <w:p w14:paraId="326A767D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Center for Environmental Measurement &amp; Modeling, Gulf Ecosystem Measurement &amp; Modeling Division, Gulf Breeze, FL 32561, United States of America</w:t>
      </w:r>
    </w:p>
    <w:p w14:paraId="39506D41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</w:p>
    <w:p w14:paraId="5D7C3A44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proofErr w:type="spellStart"/>
      <w:r w:rsidRPr="007C5AD6">
        <w:rPr>
          <w:rFonts w:ascii="Calibri" w:eastAsia="Calibri" w:hAnsi="Calibri" w:cs="Times New Roman"/>
          <w:vertAlign w:val="superscript"/>
        </w:rPr>
        <w:t>b</w:t>
      </w:r>
      <w:r w:rsidRPr="007C5AD6">
        <w:rPr>
          <w:rFonts w:ascii="Calibri" w:eastAsia="Calibri" w:hAnsi="Calibri" w:cs="Times New Roman"/>
        </w:rPr>
        <w:t>SRC</w:t>
      </w:r>
      <w:proofErr w:type="spellEnd"/>
      <w:r w:rsidRPr="007C5AD6">
        <w:rPr>
          <w:rFonts w:ascii="Calibri" w:eastAsia="Calibri" w:hAnsi="Calibri" w:cs="Times New Roman"/>
        </w:rPr>
        <w:t>, Inc., North Syracuse, New York 13212, United States of America</w:t>
      </w:r>
    </w:p>
    <w:p w14:paraId="01D432E0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</w:p>
    <w:p w14:paraId="44B06BA1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proofErr w:type="spellStart"/>
      <w:r w:rsidRPr="007C5AD6">
        <w:rPr>
          <w:rFonts w:ascii="Calibri" w:eastAsia="Calibri" w:hAnsi="Calibri" w:cs="Times New Roman"/>
          <w:vertAlign w:val="superscript"/>
        </w:rPr>
        <w:t>c</w:t>
      </w:r>
      <w:r w:rsidRPr="007C5AD6">
        <w:rPr>
          <w:rFonts w:ascii="Calibri" w:eastAsia="Calibri" w:hAnsi="Calibri" w:cs="Times New Roman"/>
        </w:rPr>
        <w:t>U.</w:t>
      </w:r>
      <w:proofErr w:type="spellEnd"/>
      <w:r w:rsidRPr="007C5AD6">
        <w:rPr>
          <w:rFonts w:ascii="Calibri" w:eastAsia="Calibri" w:hAnsi="Calibri" w:cs="Times New Roman"/>
        </w:rPr>
        <w:t xml:space="preserve"> S. Environmental Protection Agency, Office of Research &amp; Development</w:t>
      </w:r>
    </w:p>
    <w:p w14:paraId="3F1DD86E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Center for Environmental Measurement &amp; Modeling, Research Triangle Park, North Carolina 27711, United States of America</w:t>
      </w:r>
    </w:p>
    <w:p w14:paraId="7704D5BD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</w:p>
    <w:p w14:paraId="0F88B570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proofErr w:type="spellStart"/>
      <w:r w:rsidRPr="007C5AD6">
        <w:rPr>
          <w:rFonts w:ascii="Calibri" w:eastAsia="Calibri" w:hAnsi="Calibri" w:cs="Times New Roman"/>
          <w:vertAlign w:val="superscript"/>
        </w:rPr>
        <w:t>d</w:t>
      </w:r>
      <w:r w:rsidRPr="007C5AD6">
        <w:rPr>
          <w:rFonts w:ascii="Calibri" w:eastAsia="Calibri" w:hAnsi="Calibri" w:cs="Times New Roman"/>
        </w:rPr>
        <w:t>U.</w:t>
      </w:r>
      <w:proofErr w:type="spellEnd"/>
      <w:r w:rsidRPr="007C5AD6">
        <w:rPr>
          <w:rFonts w:ascii="Calibri" w:eastAsia="Calibri" w:hAnsi="Calibri" w:cs="Times New Roman"/>
        </w:rPr>
        <w:t xml:space="preserve"> S. Environmental Protection Agency, Office of Research &amp; Development </w:t>
      </w:r>
    </w:p>
    <w:p w14:paraId="0AA5543F" w14:textId="77777777" w:rsidR="007C5AD6" w:rsidRPr="007C5AD6" w:rsidRDefault="007C5AD6" w:rsidP="007C5AD6">
      <w:pPr>
        <w:spacing w:after="0" w:line="256" w:lineRule="auto"/>
        <w:jc w:val="center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Center for Computational Toxicology &amp; Exposure, Chemical Characterization &amp; Exposure Division, Research Triangle Park, NC 27711, United States of America</w:t>
      </w:r>
    </w:p>
    <w:p w14:paraId="039D9E1A" w14:textId="77777777" w:rsidR="007C5AD6" w:rsidRPr="007C5AD6" w:rsidRDefault="007C5AD6" w:rsidP="007C5AD6">
      <w:pPr>
        <w:spacing w:line="256" w:lineRule="auto"/>
        <w:jc w:val="center"/>
        <w:rPr>
          <w:rFonts w:ascii="Calibri" w:eastAsia="Calibri" w:hAnsi="Calibri" w:cs="Times New Roman"/>
        </w:rPr>
      </w:pPr>
    </w:p>
    <w:p w14:paraId="50C6FB2D" w14:textId="77777777" w:rsidR="007C5AD6" w:rsidRPr="007C5AD6" w:rsidRDefault="007C5AD6" w:rsidP="007C5AD6">
      <w:pPr>
        <w:spacing w:line="256" w:lineRule="auto"/>
        <w:rPr>
          <w:rFonts w:ascii="Calibri" w:eastAsia="Calibri" w:hAnsi="Calibri" w:cs="Times New Roman"/>
        </w:rPr>
      </w:pPr>
    </w:p>
    <w:p w14:paraId="7C9EBBDE" w14:textId="77777777" w:rsidR="007C5AD6" w:rsidRPr="007C5AD6" w:rsidRDefault="007C5AD6" w:rsidP="007C5AD6">
      <w:pPr>
        <w:spacing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  <w:vertAlign w:val="superscript"/>
        </w:rPr>
        <w:t>*</w:t>
      </w:r>
      <w:r w:rsidRPr="007C5AD6">
        <w:rPr>
          <w:rFonts w:ascii="Calibri" w:eastAsia="Calibri" w:hAnsi="Calibri" w:cs="Times New Roman"/>
        </w:rPr>
        <w:t xml:space="preserve">Corresponding Author: </w:t>
      </w:r>
    </w:p>
    <w:p w14:paraId="709A41A3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Gulf Ecosystem Measurement &amp; Modeling Division</w:t>
      </w:r>
    </w:p>
    <w:p w14:paraId="68D4EC25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U. S. Environmental Protection Agency</w:t>
      </w:r>
    </w:p>
    <w:p w14:paraId="4B7430DD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1 Sabine Island Drive</w:t>
      </w:r>
    </w:p>
    <w:p w14:paraId="43837DEE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Gulf Breeze, FL  32561</w:t>
      </w:r>
    </w:p>
    <w:p w14:paraId="2682DFAA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U. S. A.</w:t>
      </w:r>
    </w:p>
    <w:p w14:paraId="05CB4C30" w14:textId="77777777" w:rsidR="007C5AD6" w:rsidRPr="007C5AD6" w:rsidRDefault="007C5AD6" w:rsidP="007C5AD6">
      <w:pPr>
        <w:spacing w:after="0" w:line="256" w:lineRule="auto"/>
        <w:rPr>
          <w:rFonts w:ascii="Calibri" w:eastAsia="Calibri" w:hAnsi="Calibri" w:cs="Times New Roman"/>
        </w:rPr>
      </w:pPr>
      <w:r w:rsidRPr="007C5AD6">
        <w:rPr>
          <w:rFonts w:ascii="Calibri" w:eastAsia="Calibri" w:hAnsi="Calibri" w:cs="Times New Roman"/>
        </w:rPr>
        <w:t>George.elizabeth@epa.gov</w:t>
      </w:r>
      <w:bookmarkEnd w:id="1"/>
    </w:p>
    <w:p w14:paraId="62AC844E" w14:textId="77777777" w:rsidR="00A32CAC" w:rsidRDefault="00A32CAC">
      <w:r>
        <w:br w:type="page"/>
      </w:r>
    </w:p>
    <w:p w14:paraId="103672F9" w14:textId="3F3BB6BA" w:rsidR="003C5C93" w:rsidRDefault="003C5C93">
      <w:r>
        <w:lastRenderedPageBreak/>
        <w:t>Table S1.</w:t>
      </w:r>
      <w:r w:rsidR="002039E9">
        <w:t xml:space="preserve">  Cumulative </w:t>
      </w:r>
      <w:r w:rsidR="00236EFF">
        <w:t>cage</w:t>
      </w:r>
      <w:r w:rsidR="002039E9">
        <w:t xml:space="preserve"> weights of mice </w:t>
      </w:r>
      <w:r w:rsidR="00236EFF">
        <w:t xml:space="preserve">(3 mice/cage) </w:t>
      </w:r>
      <w:r w:rsidR="002039E9">
        <w:t>following 9 days of dietary treatment with lead acetate (</w:t>
      </w:r>
      <w:proofErr w:type="spellStart"/>
      <w:r w:rsidR="002039E9">
        <w:t>PbOAc</w:t>
      </w:r>
      <w:proofErr w:type="spellEnd"/>
      <w:r w:rsidR="002039E9">
        <w:t xml:space="preserve">), SRM 2710a, and </w:t>
      </w:r>
      <w:r w:rsidR="009F2E95">
        <w:t>control diets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1380"/>
        <w:gridCol w:w="2240"/>
        <w:gridCol w:w="1380"/>
        <w:gridCol w:w="1380"/>
        <w:gridCol w:w="1380"/>
      </w:tblGrid>
      <w:tr w:rsidR="00275461" w:rsidRPr="00275461" w14:paraId="547F093D" w14:textId="77777777" w:rsidTr="00275461">
        <w:trPr>
          <w:trHeight w:val="576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4F03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224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EEE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Diet Amendment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9C7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Cag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24F9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 xml:space="preserve">Initial cumulative 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E30D38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Final cumulative</w:t>
            </w:r>
          </w:p>
        </w:tc>
      </w:tr>
      <w:tr w:rsidR="00275461" w:rsidRPr="00275461" w14:paraId="5303410F" w14:textId="77777777" w:rsidTr="00275461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925895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15D036E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594863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C4FF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cage wt (g)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44BF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cage wt (g)</w:t>
            </w:r>
          </w:p>
        </w:tc>
      </w:tr>
      <w:tr w:rsidR="00275461" w:rsidRPr="00275461" w14:paraId="3377838A" w14:textId="77777777" w:rsidTr="00275461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3BFE1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proofErr w:type="spellStart"/>
            <w:r w:rsidRPr="0027546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PbOAc</w:t>
            </w:r>
            <w:proofErr w:type="spellEnd"/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60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40F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50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F9658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</w:tr>
      <w:tr w:rsidR="00275461" w:rsidRPr="00275461" w14:paraId="6BC3B2A7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FE093F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DA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5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BF1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83A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DCDF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</w:tr>
      <w:tr w:rsidR="00275461" w:rsidRPr="00275461" w14:paraId="26C8EA00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A9B1C5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AB3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E58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1448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DED6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</w:tr>
      <w:tr w:rsidR="00275461" w:rsidRPr="00275461" w14:paraId="108488CA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C5BF38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8A2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E173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D15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EB4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2</w:t>
            </w:r>
          </w:p>
        </w:tc>
      </w:tr>
      <w:tr w:rsidR="00275461" w:rsidRPr="00275461" w14:paraId="7486473A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80753D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866B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87D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70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0BAA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</w:tr>
      <w:tr w:rsidR="00275461" w:rsidRPr="00275461" w14:paraId="092EA4D1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6767BE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E9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2.5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7A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B4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6BAF1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</w:tr>
      <w:tr w:rsidR="00275461" w:rsidRPr="00275461" w14:paraId="320A6E31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75A3BD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43F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1EA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E9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315D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</w:tr>
      <w:tr w:rsidR="00275461" w:rsidRPr="00275461" w14:paraId="29BD2DA1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321C66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63A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B50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37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E563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</w:tr>
      <w:tr w:rsidR="00275461" w:rsidRPr="00275461" w14:paraId="36195C8A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C4A2F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DEF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872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394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75F2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</w:tr>
      <w:tr w:rsidR="00275461" w:rsidRPr="00275461" w14:paraId="751DDD06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FFF52D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70F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6.25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8EA1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AB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121E3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275461" w:rsidRPr="00275461" w14:paraId="0AF0EDCA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B52E09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6A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88A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EC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D974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</w:tr>
      <w:tr w:rsidR="00275461" w:rsidRPr="00275461" w14:paraId="5FFBF3CF" w14:textId="77777777" w:rsidTr="00275461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DF08F1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E5F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C59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2CC4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4A6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2.7</w:t>
            </w:r>
          </w:p>
        </w:tc>
      </w:tr>
      <w:tr w:rsidR="00275461" w:rsidRPr="00275461" w14:paraId="37EA4F44" w14:textId="77777777" w:rsidTr="00275461">
        <w:trPr>
          <w:trHeight w:val="288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345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27546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710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69B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CDD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08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7126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</w:tr>
      <w:tr w:rsidR="00275461" w:rsidRPr="00275461" w14:paraId="7C60C597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FBD9E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2F0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0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7E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D784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1D18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</w:tr>
      <w:tr w:rsidR="00275461" w:rsidRPr="00275461" w14:paraId="421F197F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93AFA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BE1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E66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09C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6F34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</w:tr>
      <w:tr w:rsidR="00275461" w:rsidRPr="00275461" w14:paraId="13B87B4A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1F3E7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CBC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13A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62B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08A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</w:tr>
      <w:tr w:rsidR="00275461" w:rsidRPr="00275461" w14:paraId="332D0168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E8054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41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5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39F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D67" w14:textId="6B150B23" w:rsidR="00275461" w:rsidRPr="00275461" w:rsidRDefault="009A0683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`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63D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8</w:t>
            </w:r>
          </w:p>
        </w:tc>
      </w:tr>
      <w:tr w:rsidR="00275461" w:rsidRPr="00275461" w14:paraId="38E7880F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BD0BD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DA5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58B4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DDC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2.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89AC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4.1</w:t>
            </w:r>
          </w:p>
        </w:tc>
      </w:tr>
      <w:tr w:rsidR="00275461" w:rsidRPr="00275461" w14:paraId="5D8D7BC8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B7C45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E38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FB4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947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54463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4.6</w:t>
            </w:r>
          </w:p>
        </w:tc>
      </w:tr>
      <w:tr w:rsidR="00275461" w:rsidRPr="00275461" w14:paraId="55CED7E1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27E34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C81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7.5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C96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22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527A5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</w:tr>
      <w:tr w:rsidR="00275461" w:rsidRPr="00275461" w14:paraId="2D7AC3BD" w14:textId="77777777" w:rsidTr="00275461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CC527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5104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D5D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BCBE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9.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D845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</w:tr>
      <w:tr w:rsidR="00275461" w:rsidRPr="00275461" w14:paraId="3FC749C2" w14:textId="77777777" w:rsidTr="00275461">
        <w:trPr>
          <w:trHeight w:val="288"/>
        </w:trPr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041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275461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Contro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623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1B8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CEB9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A6527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275461" w:rsidRPr="00275461" w14:paraId="68765F63" w14:textId="77777777" w:rsidTr="00275461">
        <w:trPr>
          <w:trHeight w:val="288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560FB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E4A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0 ppm P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264F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6DFB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60262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</w:tr>
      <w:tr w:rsidR="00275461" w:rsidRPr="00275461" w14:paraId="611C67E4" w14:textId="77777777" w:rsidTr="00275461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36477D" w14:textId="77777777" w:rsidR="00275461" w:rsidRPr="00275461" w:rsidRDefault="00275461" w:rsidP="0027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36D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B070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A196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48.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CDCB8" w14:textId="77777777" w:rsidR="00275461" w:rsidRPr="00275461" w:rsidRDefault="00275461" w:rsidP="0027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5461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</w:tr>
    </w:tbl>
    <w:p w14:paraId="2221B36F" w14:textId="77777777" w:rsidR="00DC57D1" w:rsidRDefault="00DC57D1" w:rsidP="004D2E84"/>
    <w:p w14:paraId="55C72FF8" w14:textId="77777777" w:rsidR="00DC57D1" w:rsidRDefault="00DC57D1" w:rsidP="004D2E84">
      <w:r>
        <w:br/>
      </w:r>
      <w:r>
        <w:br/>
      </w:r>
    </w:p>
    <w:p w14:paraId="65346ED5" w14:textId="77777777" w:rsidR="00DC57D1" w:rsidRDefault="00DC57D1">
      <w:r>
        <w:br w:type="page"/>
      </w:r>
    </w:p>
    <w:p w14:paraId="0DE9030F" w14:textId="77777777" w:rsidR="00CE4588" w:rsidRDefault="00CE4588" w:rsidP="004D2E84">
      <w:pPr>
        <w:sectPr w:rsidR="00CE4588" w:rsidSect="006D53A7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6BF8100" w14:textId="558833B4" w:rsidR="004D2E84" w:rsidRDefault="004D2E84" w:rsidP="004D2E84">
      <w:r w:rsidRPr="00B148F0">
        <w:t>Table S</w:t>
      </w:r>
      <w:r w:rsidR="009F2E95">
        <w:t>2</w:t>
      </w:r>
      <w:r w:rsidRPr="0045145B">
        <w:t xml:space="preserve">. Effects of diet amendments on microbiome diversity.  Treatments are averaged for (SE) for control and all dose levels (n, sequenced samples) by amendment. S, number of OTUs; </w:t>
      </w:r>
      <w:proofErr w:type="spellStart"/>
      <w:r w:rsidRPr="0045145B">
        <w:t>Margalef’s</w:t>
      </w:r>
      <w:proofErr w:type="spellEnd"/>
      <w:r w:rsidRPr="0045145B">
        <w:t xml:space="preserve"> richness; </w:t>
      </w:r>
      <w:proofErr w:type="spellStart"/>
      <w:r w:rsidRPr="0045145B">
        <w:t>Pielou’s</w:t>
      </w:r>
      <w:proofErr w:type="spellEnd"/>
      <w:r w:rsidRPr="0045145B">
        <w:t xml:space="preserve"> evenness; Shannon diversity index; Simpson diversity </w:t>
      </w:r>
      <w:r w:rsidRPr="008654C9">
        <w:t>index</w:t>
      </w:r>
      <w:r w:rsidRPr="008654C9">
        <w:rPr>
          <w:vertAlign w:val="superscript"/>
        </w:rPr>
        <w:t>1</w:t>
      </w:r>
      <w:r w:rsidRPr="008654C9">
        <w:t>. Analysis based on 5,000 sequences per sample.</w:t>
      </w:r>
      <w:r>
        <w:t xml:space="preserve"> </w:t>
      </w:r>
      <w:r w:rsidRPr="0045145B">
        <w:t>S and indices determined with Primer 7.</w:t>
      </w:r>
    </w:p>
    <w:p w14:paraId="10E5591F" w14:textId="4BC49F50" w:rsidR="004D2E84" w:rsidRDefault="004D2E84" w:rsidP="004D2E84"/>
    <w:tbl>
      <w:tblPr>
        <w:tblpPr w:leftFromText="180" w:rightFromText="180" w:vertAnchor="page" w:horzAnchor="margin" w:tblpXSpec="center" w:tblpY="2761"/>
        <w:tblW w:w="11442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440"/>
        <w:gridCol w:w="1872"/>
        <w:gridCol w:w="1764"/>
        <w:gridCol w:w="1878"/>
        <w:gridCol w:w="1878"/>
      </w:tblGrid>
      <w:tr w:rsidR="003C3C73" w:rsidRPr="00C533D1" w14:paraId="15F40838" w14:textId="77777777" w:rsidTr="003C3C73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C078AA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E201EE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end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B7B7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C06B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Richnes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BA03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ven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E99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mpso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4FC4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hannon</w:t>
            </w:r>
          </w:p>
        </w:tc>
      </w:tr>
      <w:tr w:rsidR="003C3C73" w:rsidRPr="00C533D1" w14:paraId="0A90879F" w14:textId="77777777" w:rsidTr="003C3C73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EC031E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cum (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06745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A5F3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16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6.3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13B2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3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8B3F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2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EC3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FAC0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3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7EF831DF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9994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. feces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3B329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F10E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17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3.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72AA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7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.5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AFA8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1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C050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4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6F56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34CB6A53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2D21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. feces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FADE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F31D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85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1.1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588E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1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.3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2230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2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8D24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61BD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1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7C79FDB2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C3BF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cum 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6F2B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bOA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D54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26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7.9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142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4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079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2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772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C30F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3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0263350E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A18D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. feces (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A338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bOA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512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01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7.9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268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5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9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277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265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4.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D7F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7005F67E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70D90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. feces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1EFD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bOA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9F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73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8.5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7B6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0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4DB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19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198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7799B002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3B68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cum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D389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M 271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E92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40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0.6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2E5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1.2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EC6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4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4D7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6DD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6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2678FDD9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E0228B2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. feces (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13E02B2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M 2710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B23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14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6.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2F65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6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994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BF9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4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4B0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3C3C73" w:rsidRPr="00C533D1" w14:paraId="5B5DDC7D" w14:textId="77777777" w:rsidTr="003C3C7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AAF35B1" w14:textId="77777777" w:rsidR="003C3C73" w:rsidRPr="00C533D1" w:rsidRDefault="003C3C73" w:rsidP="003C3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. feces (9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EAB8231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M 2710a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892A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192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7.7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D160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22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9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FD6F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4F95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8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F32E" w14:textId="77777777" w:rsidR="003C3C73" w:rsidRPr="00C533D1" w:rsidRDefault="003C3C73" w:rsidP="003C3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3D1">
              <w:rPr>
                <w:rFonts w:ascii="Calibri" w:eastAsia="Times New Roman" w:hAnsi="Calibri" w:cs="Calibri"/>
                <w:color w:val="000000"/>
              </w:rPr>
              <w:t>0.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C533D1">
              <w:rPr>
                <w:rFonts w:ascii="Calibri" w:eastAsia="Times New Roman" w:hAnsi="Calibri" w:cs="Calibri"/>
                <w:color w:val="000000"/>
              </w:rPr>
              <w:t>0.0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247B2928" w14:textId="77777777" w:rsidR="00026E9E" w:rsidRDefault="00026E9E" w:rsidP="004D2E84"/>
    <w:p w14:paraId="44048260" w14:textId="77777777" w:rsidR="00026E9E" w:rsidRDefault="00026E9E" w:rsidP="004D2E84"/>
    <w:p w14:paraId="73C27273" w14:textId="77777777" w:rsidR="00026E9E" w:rsidRDefault="00026E9E" w:rsidP="004D2E84"/>
    <w:p w14:paraId="2EB8390E" w14:textId="77777777" w:rsidR="00026E9E" w:rsidRDefault="00026E9E" w:rsidP="004D2E84"/>
    <w:p w14:paraId="5BF6E6CA" w14:textId="77777777" w:rsidR="00026E9E" w:rsidRDefault="00026E9E" w:rsidP="004D2E84"/>
    <w:p w14:paraId="66C15F46" w14:textId="77777777" w:rsidR="00026E9E" w:rsidRDefault="00026E9E" w:rsidP="004D2E84"/>
    <w:p w14:paraId="1CFABDD7" w14:textId="77777777" w:rsidR="00026E9E" w:rsidRDefault="00026E9E" w:rsidP="004D2E84"/>
    <w:p w14:paraId="018057D1" w14:textId="185E454B" w:rsidR="00026E9E" w:rsidRDefault="00026E9E" w:rsidP="00CA5CDD">
      <w:pPr>
        <w:tabs>
          <w:tab w:val="left" w:pos="1190"/>
        </w:tabs>
      </w:pPr>
    </w:p>
    <w:p w14:paraId="70DD809D" w14:textId="77777777" w:rsidR="00CA5CDD" w:rsidRDefault="00CA5CDD">
      <w:r>
        <w:br w:type="page"/>
      </w:r>
    </w:p>
    <w:p w14:paraId="0A2ADE63" w14:textId="0A90D239" w:rsidR="004D2E84" w:rsidRDefault="004D2E84" w:rsidP="004D2E84">
      <w:r w:rsidRPr="007E7137">
        <w:t>Table S</w:t>
      </w:r>
      <w:r w:rsidR="009F2E95">
        <w:t>3</w:t>
      </w:r>
      <w:r w:rsidRPr="007E7137">
        <w:t xml:space="preserve">. Average sequences per </w:t>
      </w:r>
      <w:r w:rsidR="006376B3">
        <w:t>family</w:t>
      </w:r>
      <w:r w:rsidRPr="007E7137">
        <w:t xml:space="preserve"> per cecum sample in control and treated microbiomes.</w:t>
      </w:r>
      <w:r w:rsidRPr="006C6652">
        <w:t xml:space="preserve"> Each sample contained 41,931 sequences.  Average similarity across all doses wi</w:t>
      </w:r>
      <w:r w:rsidRPr="00250C20">
        <w:t xml:space="preserve">thin a treatment, </w:t>
      </w:r>
      <w:r w:rsidR="006376B3">
        <w:t>family</w:t>
      </w:r>
      <w:r w:rsidRPr="00250C20">
        <w:t xml:space="preserve"> abundance, average percent similarity a</w:t>
      </w:r>
      <w:r w:rsidR="006376B3">
        <w:t xml:space="preserve"> family</w:t>
      </w:r>
      <w:r w:rsidRPr="00250C20">
        <w:t xml:space="preserve"> contributes to within group similarity, average similarity over the standard deviation, and percent contributions to similarity.  Average abundance is 4th root transformation of standardize</w:t>
      </w:r>
      <w:r w:rsidRPr="00B148F0">
        <w:t>d sequences in a</w:t>
      </w:r>
      <w:r w:rsidR="006376B3">
        <w:t xml:space="preserve"> family</w:t>
      </w:r>
      <w:r w:rsidRPr="00B148F0">
        <w:t>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042"/>
        <w:gridCol w:w="1338"/>
        <w:gridCol w:w="1240"/>
        <w:gridCol w:w="1400"/>
        <w:gridCol w:w="1400"/>
      </w:tblGrid>
      <w:tr w:rsidR="004D2E84" w:rsidRPr="008730AB" w14:paraId="3871F0C5" w14:textId="77777777" w:rsidTr="0093467B">
        <w:trPr>
          <w:trHeight w:val="29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39B" w14:textId="77777777" w:rsidR="004D2E84" w:rsidRPr="008730AB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730AB">
              <w:rPr>
                <w:rFonts w:ascii="Calibri" w:eastAsia="Times New Roman" w:hAnsi="Calibri" w:cs="Calibri"/>
                <w:i/>
                <w:iCs/>
                <w:color w:val="000000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A828" w14:textId="77777777" w:rsidR="004D2E84" w:rsidRPr="008730AB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EDF" w14:textId="77777777" w:rsidR="004D2E84" w:rsidRPr="008730AB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8730AB" w14:paraId="746D63B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4A7" w14:textId="77777777" w:rsidR="004D2E84" w:rsidRPr="008730AB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Average similarity: 76.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9166" w14:textId="77777777" w:rsidR="004D2E84" w:rsidRPr="008730AB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1E0" w14:textId="77777777" w:rsidR="004D2E84" w:rsidRPr="008730AB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6D3" w14:textId="77777777" w:rsidR="004D2E84" w:rsidRPr="008730AB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E70" w14:textId="77777777" w:rsidR="004D2E84" w:rsidRPr="008730AB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8730AB" w14:paraId="016A58F7" w14:textId="77777777" w:rsidTr="0093467B">
        <w:trPr>
          <w:trHeight w:val="590"/>
        </w:trPr>
        <w:tc>
          <w:tcPr>
            <w:tcW w:w="30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143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4C51A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E46A8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D86DA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F27B2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8730AB" w14:paraId="3B21F028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A32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kkermans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AC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18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B3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2D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</w:tr>
      <w:tr w:rsidR="004D2E84" w:rsidRPr="008730AB" w14:paraId="2655556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130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tobaci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3D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EE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A4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D3C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</w:tr>
      <w:tr w:rsidR="004D2E84" w:rsidRPr="008730AB" w14:paraId="0B78A0C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736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796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9F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4C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4B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4.41</w:t>
            </w:r>
          </w:p>
        </w:tc>
      </w:tr>
      <w:tr w:rsidR="004D2E84" w:rsidRPr="008730AB" w14:paraId="3D857A4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5F7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7C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229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6E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C0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7.99</w:t>
            </w:r>
          </w:p>
        </w:tc>
      </w:tr>
      <w:tr w:rsidR="004D2E84" w:rsidRPr="008730AB" w14:paraId="117E11D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1B0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96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4B14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5C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52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0.96</w:t>
            </w:r>
          </w:p>
        </w:tc>
      </w:tr>
      <w:tr w:rsidR="004D2E84" w:rsidRPr="008730AB" w14:paraId="257EF6F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18D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sulfovibri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38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CE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3F9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54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3.45</w:t>
            </w:r>
          </w:p>
        </w:tc>
      </w:tr>
      <w:tr w:rsidR="004D2E84" w:rsidRPr="008730AB" w14:paraId="118AFEC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8F3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163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A7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17B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8EB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5.87</w:t>
            </w:r>
          </w:p>
        </w:tc>
      </w:tr>
      <w:tr w:rsidR="004D2E84" w:rsidRPr="008730AB" w14:paraId="2568A38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25E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49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19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D8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293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8.14</w:t>
            </w:r>
          </w:p>
        </w:tc>
      </w:tr>
      <w:tr w:rsidR="004D2E84" w:rsidRPr="008730AB" w14:paraId="380AD17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288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BD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BEE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74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A0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0.35</w:t>
            </w:r>
          </w:p>
        </w:tc>
      </w:tr>
      <w:tr w:rsidR="004D2E84" w:rsidRPr="008730AB" w14:paraId="028C436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A84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an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B2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D2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90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88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2.41</w:t>
            </w:r>
          </w:p>
        </w:tc>
      </w:tr>
      <w:tr w:rsidR="004D2E84" w:rsidRPr="008730AB" w14:paraId="1A1B4CE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3F2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35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83C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34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0CA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4.43</w:t>
            </w:r>
          </w:p>
        </w:tc>
      </w:tr>
      <w:tr w:rsidR="004D2E84" w:rsidRPr="008730AB" w14:paraId="1A365CA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9C9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EF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68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40B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DB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6.38</w:t>
            </w:r>
          </w:p>
        </w:tc>
      </w:tr>
      <w:tr w:rsidR="004D2E84" w:rsidRPr="008730AB" w14:paraId="4A1A132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06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F4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F2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6C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55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38.31</w:t>
            </w:r>
          </w:p>
        </w:tc>
      </w:tr>
      <w:tr w:rsidR="004D2E84" w:rsidRPr="008730AB" w14:paraId="420AAB6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564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lostridiaceae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CB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14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28E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D49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0.05</w:t>
            </w:r>
          </w:p>
        </w:tc>
      </w:tr>
      <w:tr w:rsidR="004D2E84" w:rsidRPr="008730AB" w14:paraId="58CDBBD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FC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Pseudomonad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73B4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66E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3B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DD1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</w:tr>
      <w:tr w:rsidR="004D2E84" w:rsidRPr="008730AB" w14:paraId="51EC89D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AE1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AB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DE3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54E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A80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4D2E84" w:rsidRPr="008730AB" w14:paraId="6B14F0B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64D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bact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88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37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96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B2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4.89</w:t>
            </w:r>
          </w:p>
        </w:tc>
      </w:tr>
      <w:tr w:rsidR="004D2E84" w:rsidRPr="008730AB" w14:paraId="14E7D7F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520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rc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FE5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48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79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BB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6.36</w:t>
            </w:r>
          </w:p>
        </w:tc>
      </w:tr>
      <w:tr w:rsidR="004D2E84" w:rsidRPr="008730AB" w14:paraId="1B19929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3E0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izobiales_Incertae_Sed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2D3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F22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26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AF4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7.77</w:t>
            </w:r>
          </w:p>
        </w:tc>
      </w:tr>
      <w:tr w:rsidR="004D2E84" w:rsidRPr="008730AB" w14:paraId="79AB2C0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7D6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Thiov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EE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73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F6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73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49.19</w:t>
            </w:r>
          </w:p>
        </w:tc>
      </w:tr>
      <w:tr w:rsidR="004D2E84" w:rsidRPr="008730AB" w14:paraId="6DF4365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8E6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thoni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C6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62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7F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1A7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</w:tr>
      <w:tr w:rsidR="004D2E84" w:rsidRPr="008730AB" w14:paraId="622C9D7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DC7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Nit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71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A4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CF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494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1.99</w:t>
            </w:r>
          </w:p>
        </w:tc>
      </w:tr>
      <w:tr w:rsidR="004D2E84" w:rsidRPr="008730AB" w14:paraId="6129EE3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37B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FD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32B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D7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02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3.37</w:t>
            </w:r>
          </w:p>
        </w:tc>
      </w:tr>
      <w:tr w:rsidR="004D2E84" w:rsidRPr="008730AB" w14:paraId="3B55F43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A93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Enterobacteri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9D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F4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EF9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2B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4.71</w:t>
            </w:r>
          </w:p>
        </w:tc>
      </w:tr>
      <w:tr w:rsidR="004D2E84" w:rsidRPr="008730AB" w14:paraId="671E46C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D5D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5D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C6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584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A59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6.03</w:t>
            </w:r>
          </w:p>
        </w:tc>
      </w:tr>
      <w:tr w:rsidR="004D2E84" w:rsidRPr="008730AB" w14:paraId="39D0207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3D1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phi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989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21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181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7E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7.25</w:t>
            </w:r>
          </w:p>
        </w:tc>
      </w:tr>
      <w:tr w:rsidR="004D2E84" w:rsidRPr="008730AB" w14:paraId="1EF6F09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EDE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irosom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50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438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105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CD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8.45</w:t>
            </w:r>
          </w:p>
        </w:tc>
      </w:tr>
      <w:tr w:rsidR="004D2E84" w:rsidRPr="008730AB" w14:paraId="4924060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2F8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teroi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4F2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F863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AB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DB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59.62</w:t>
            </w:r>
          </w:p>
        </w:tc>
      </w:tr>
      <w:tr w:rsidR="004D2E84" w:rsidRPr="008730AB" w14:paraId="2613A32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9AF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2F0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AD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4D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6E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</w:tr>
      <w:tr w:rsidR="004D2E84" w:rsidRPr="008730AB" w14:paraId="2C4EEF8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42A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ap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28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B42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68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029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1.73</w:t>
            </w:r>
          </w:p>
        </w:tc>
      </w:tr>
      <w:tr w:rsidR="004D2E84" w:rsidRPr="008730AB" w14:paraId="3157C43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128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m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74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378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B5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C8E4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2.75</w:t>
            </w:r>
          </w:p>
        </w:tc>
      </w:tr>
      <w:tr w:rsidR="004D2E84" w:rsidRPr="008730AB" w14:paraId="725EC85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854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FA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C8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D5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B4F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3.74</w:t>
            </w:r>
          </w:p>
        </w:tc>
      </w:tr>
      <w:tr w:rsidR="004D2E84" w:rsidRPr="008730AB" w14:paraId="77A6D34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F67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D7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BF1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D04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FE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4.71</w:t>
            </w:r>
          </w:p>
        </w:tc>
      </w:tr>
      <w:tr w:rsidR="004D2E84" w:rsidRPr="008730AB" w14:paraId="49B65D2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65E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yanob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20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51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21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36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5.64</w:t>
            </w:r>
          </w:p>
        </w:tc>
      </w:tr>
      <w:tr w:rsidR="004D2E84" w:rsidRPr="008730AB" w14:paraId="28E7BE7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154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Ilumat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631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86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40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7F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6.57</w:t>
            </w:r>
          </w:p>
        </w:tc>
      </w:tr>
      <w:tr w:rsidR="004D2E84" w:rsidRPr="008730AB" w14:paraId="0601F58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E0B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00A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2C5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FD0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AD0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</w:tr>
      <w:tr w:rsidR="004D2E84" w:rsidRPr="008730AB" w14:paraId="0F897B9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00C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eijerinck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53E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F02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FD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C2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8.4</w:t>
            </w:r>
          </w:p>
        </w:tc>
      </w:tr>
      <w:tr w:rsidR="004D2E84" w:rsidRPr="008730AB" w14:paraId="017A8F8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1FC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Oxyphotobacteria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AA1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493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5F6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EC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69.3</w:t>
            </w:r>
          </w:p>
        </w:tc>
      </w:tr>
      <w:tr w:rsidR="004D2E84" w:rsidRPr="008730AB" w14:paraId="063FE4E2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B5D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CE7B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18E7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360D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6C5C" w14:textId="77777777" w:rsidR="004D2E84" w:rsidRPr="008730AB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30AB">
              <w:rPr>
                <w:rFonts w:ascii="Calibri" w:eastAsia="Times New Roman" w:hAnsi="Calibri" w:cs="Calibri"/>
                <w:color w:val="000000"/>
              </w:rPr>
              <w:t>70.17</w:t>
            </w:r>
          </w:p>
        </w:tc>
      </w:tr>
    </w:tbl>
    <w:p w14:paraId="5C3C7576" w14:textId="77777777" w:rsidR="004D2E84" w:rsidRPr="007E7137" w:rsidRDefault="004D2E84" w:rsidP="004D2E84"/>
    <w:p w14:paraId="16731506" w14:textId="77777777" w:rsidR="004D2E84" w:rsidRDefault="004D2E84" w:rsidP="004D2E84">
      <w:pPr>
        <w:rPr>
          <w:noProof/>
          <w:u w:val="single"/>
        </w:rPr>
      </w:pPr>
      <w:r>
        <w:rPr>
          <w:noProof/>
          <w:u w:val="single"/>
        </w:rPr>
        <w:br w:type="page"/>
      </w:r>
    </w:p>
    <w:p w14:paraId="5309893E" w14:textId="75B7F0A1" w:rsidR="00CB10D7" w:rsidRDefault="00CB10D7" w:rsidP="00CB10D7">
      <w:r>
        <w:t>Table S4.  Cecal microbial contributors to dissimilarity in treated and control mice.  SIMPER analysis of t</w:t>
      </w:r>
      <w:r w:rsidRPr="003451BE">
        <w:t xml:space="preserve">he top twenty </w:t>
      </w:r>
      <w:r>
        <w:t xml:space="preserve">OTUs </w:t>
      </w:r>
      <w:r w:rsidRPr="003451BE">
        <w:t xml:space="preserve">that contribute most to dissimilarity between </w:t>
      </w:r>
      <w:proofErr w:type="spellStart"/>
      <w:r w:rsidRPr="003451BE">
        <w:t>PbOAC</w:t>
      </w:r>
      <w:proofErr w:type="spellEnd"/>
      <w:r w:rsidRPr="003451BE">
        <w:t xml:space="preserve"> </w:t>
      </w:r>
      <w:r>
        <w:t xml:space="preserve">or SRM2710a </w:t>
      </w:r>
      <w:r w:rsidRPr="003451BE">
        <w:t>treatment and control</w:t>
      </w:r>
      <w:r>
        <w:t xml:space="preserve">.  </w:t>
      </w:r>
    </w:p>
    <w:p w14:paraId="2FE2F01B" w14:textId="77777777" w:rsidR="00CB10D7" w:rsidRDefault="00CB10D7" w:rsidP="00CB10D7">
      <w:pPr>
        <w:rPr>
          <w:i/>
          <w:iCs/>
        </w:rPr>
      </w:pPr>
      <w:proofErr w:type="spellStart"/>
      <w:r w:rsidRPr="0093467B">
        <w:rPr>
          <w:i/>
          <w:iCs/>
        </w:rPr>
        <w:t>PbOAc</w:t>
      </w:r>
      <w:proofErr w:type="spellEnd"/>
      <w:r>
        <w:rPr>
          <w:i/>
          <w:iCs/>
        </w:rPr>
        <w:t xml:space="preserve"> X Control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700"/>
        <w:gridCol w:w="3320"/>
        <w:gridCol w:w="1230"/>
        <w:gridCol w:w="1230"/>
        <w:gridCol w:w="1353"/>
        <w:gridCol w:w="1353"/>
      </w:tblGrid>
      <w:tr w:rsidR="00CB10D7" w:rsidRPr="0093467B" w14:paraId="4493D01D" w14:textId="77777777" w:rsidTr="00BE2ED9">
        <w:trPr>
          <w:trHeight w:val="900"/>
        </w:trPr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1AD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AA0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Taxonom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867A4A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color w:val="000000"/>
              </w:rPr>
              <w:t>PbOAc</w:t>
            </w:r>
            <w:proofErr w:type="spellEnd"/>
            <w:r w:rsidRPr="0093467B">
              <w:rPr>
                <w:rFonts w:ascii="Calibri" w:eastAsia="Times New Roman" w:hAnsi="Calibri" w:cs="Calibri"/>
                <w:color w:val="000000"/>
              </w:rPr>
              <w:t xml:space="preserve"> Average Abund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4F5D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Control Average Abunda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3F7D1B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% Contribu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33F03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Cumulative Contribution</w:t>
            </w:r>
          </w:p>
        </w:tc>
      </w:tr>
      <w:tr w:rsidR="00CB10D7" w:rsidRPr="0093467B" w14:paraId="509092C2" w14:textId="77777777" w:rsidTr="00BE2ED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3C9B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61E0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38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BB5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2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113D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04B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CB10D7" w:rsidRPr="0093467B" w14:paraId="19FA1CBD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1B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FAFD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42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36D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C5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8B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CB10D7" w:rsidRPr="0093467B" w14:paraId="719EA2BE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2CB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3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43B2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93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FFC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F9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C0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CB10D7" w:rsidRPr="0093467B" w14:paraId="1BEDB49D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4C2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75F9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NK4A136 grou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B5A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026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3C7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02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</w:tr>
      <w:tr w:rsidR="00CB10D7" w:rsidRPr="0093467B" w14:paraId="5E9161D6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B53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5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214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D9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999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557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8E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CB10D7" w:rsidRPr="0093467B" w14:paraId="4EA34D32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46D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3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F98E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6B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006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46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92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</w:tr>
      <w:tr w:rsidR="00CB10D7" w:rsidRPr="0093467B" w14:paraId="72B42FD8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61A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5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8853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NK4A136 grou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B76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5A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B6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FA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</w:tr>
      <w:tr w:rsidR="00CB10D7" w:rsidRPr="0093467B" w14:paraId="57C3FFE1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5FB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C445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30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0D3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7C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F1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</w:tr>
      <w:tr w:rsidR="00CB10D7" w:rsidRPr="0093467B" w14:paraId="4314CFD2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372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4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9F0A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295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896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21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4E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</w:tr>
      <w:tr w:rsidR="00CB10D7" w:rsidRPr="0093467B" w14:paraId="43C5E435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8AD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8AD6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07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6CA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5A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D7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</w:tr>
      <w:tr w:rsidR="00CB10D7" w:rsidRPr="0093467B" w14:paraId="36A8300A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9E4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8ECF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1E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A4F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7F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22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</w:tr>
      <w:tr w:rsidR="00CB10D7" w:rsidRPr="0093467B" w14:paraId="061F47BE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B6E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18B3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D2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C07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9B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F6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7.29</w:t>
            </w:r>
          </w:p>
        </w:tc>
      </w:tr>
      <w:tr w:rsidR="00CB10D7" w:rsidRPr="0093467B" w14:paraId="1D563F38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F38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9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6206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Mollicutes</w:t>
            </w: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F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43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564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16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21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</w:tr>
      <w:tr w:rsidR="00CB10D7" w:rsidRPr="0093467B" w14:paraId="0A8407DD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B6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1AED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  <w:proofErr w:type="spellEnd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4E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B35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4D1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8B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23</w:t>
            </w:r>
          </w:p>
        </w:tc>
      </w:tr>
      <w:tr w:rsidR="00CB10D7" w:rsidRPr="0093467B" w14:paraId="386F0DC7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FE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5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3115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B86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BED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46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39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69</w:t>
            </w:r>
          </w:p>
        </w:tc>
      </w:tr>
      <w:tr w:rsidR="00CB10D7" w:rsidRPr="0093467B" w14:paraId="025EA7AC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552D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3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5692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Mollicutes RF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3D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0A1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5BD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26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12</w:t>
            </w:r>
          </w:p>
        </w:tc>
      </w:tr>
      <w:tr w:rsidR="00CB10D7" w:rsidRPr="0093467B" w14:paraId="707F5BB7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169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DBE0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Staphylococ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DC0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19C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4E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F3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55</w:t>
            </w:r>
          </w:p>
        </w:tc>
      </w:tr>
      <w:tr w:rsidR="00CB10D7" w:rsidRPr="0093467B" w14:paraId="01F20F87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7A6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DC98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lostridiales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vadinBB60 </w:t>
            </w: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gro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3E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E5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04B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75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97</w:t>
            </w:r>
          </w:p>
        </w:tc>
      </w:tr>
      <w:tr w:rsidR="00CB10D7" w:rsidRPr="0093467B" w14:paraId="3661813F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6F7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0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A4F0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UCG-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55F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C93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65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3F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</w:tr>
      <w:tr w:rsidR="00CB10D7" w:rsidRPr="0093467B" w14:paraId="7A756997" w14:textId="77777777" w:rsidTr="00BE2E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184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0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B6E3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UCG-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A7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C87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58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D7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0.79</w:t>
            </w:r>
          </w:p>
        </w:tc>
      </w:tr>
    </w:tbl>
    <w:p w14:paraId="0560AF82" w14:textId="77777777" w:rsidR="00CB10D7" w:rsidRDefault="00CB10D7" w:rsidP="00CB10D7"/>
    <w:p w14:paraId="16F1D7D0" w14:textId="77777777" w:rsidR="006138D9" w:rsidRDefault="006138D9">
      <w:pPr>
        <w:rPr>
          <w:i/>
          <w:iCs/>
        </w:rPr>
      </w:pPr>
      <w:r>
        <w:rPr>
          <w:i/>
          <w:iCs/>
        </w:rPr>
        <w:br w:type="page"/>
      </w:r>
    </w:p>
    <w:p w14:paraId="6875604D" w14:textId="076A6002" w:rsidR="00CB10D7" w:rsidRDefault="00CB10D7" w:rsidP="00CB10D7">
      <w:pPr>
        <w:rPr>
          <w:i/>
          <w:iCs/>
        </w:rPr>
      </w:pPr>
      <w:r w:rsidRPr="007424C3">
        <w:rPr>
          <w:i/>
          <w:iCs/>
        </w:rPr>
        <w:t>SRM2710a X Control</w:t>
      </w:r>
    </w:p>
    <w:tbl>
      <w:tblPr>
        <w:tblW w:w="10236" w:type="dxa"/>
        <w:tblLook w:val="04A0" w:firstRow="1" w:lastRow="0" w:firstColumn="1" w:lastColumn="0" w:noHBand="0" w:noVBand="1"/>
      </w:tblPr>
      <w:tblGrid>
        <w:gridCol w:w="1700"/>
        <w:gridCol w:w="3320"/>
        <w:gridCol w:w="1230"/>
        <w:gridCol w:w="1280"/>
        <w:gridCol w:w="1353"/>
        <w:gridCol w:w="1353"/>
      </w:tblGrid>
      <w:tr w:rsidR="00CB10D7" w:rsidRPr="0093467B" w14:paraId="30275280" w14:textId="77777777" w:rsidTr="006138D9">
        <w:trPr>
          <w:trHeight w:val="876"/>
        </w:trPr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58A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704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Taxonom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9D58C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SRM2710a Average Abunda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4270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Control Average Abundanc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3A3C1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% Contributi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20249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Cumulative Contribution</w:t>
            </w:r>
          </w:p>
        </w:tc>
      </w:tr>
      <w:tr w:rsidR="00CB10D7" w:rsidRPr="0093467B" w14:paraId="5C871FE1" w14:textId="77777777" w:rsidTr="006138D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B61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609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D7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12B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2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88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C0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CB10D7" w:rsidRPr="0093467B" w14:paraId="7DC987AD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E27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B82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lostridium sensu </w:t>
            </w: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stricto</w:t>
            </w:r>
            <w:proofErr w:type="spellEnd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ED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82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A8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F7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B10D7" w:rsidRPr="0093467B" w14:paraId="4E49FE78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EF0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EBFE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51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0D6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F3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7E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CB10D7" w:rsidRPr="0093467B" w14:paraId="06E141BD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28D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4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CBD9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47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911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45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70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</w:tr>
      <w:tr w:rsidR="00CB10D7" w:rsidRPr="0093467B" w14:paraId="3B374F56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97C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9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5B0B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AF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247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32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F6A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CB10D7" w:rsidRPr="0093467B" w14:paraId="26A9B36B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6FB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47F3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CE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42F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0E1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5C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</w:tr>
      <w:tr w:rsidR="00CB10D7" w:rsidRPr="0093467B" w14:paraId="5F8BD978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C9B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0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5402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UCG-0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CB7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35B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B7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53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</w:tr>
      <w:tr w:rsidR="00CB10D7" w:rsidRPr="0093467B" w14:paraId="2BEA11C1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C3E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5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8A07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  <w:proofErr w:type="spellEnd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3D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CCB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5C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DF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</w:tr>
      <w:tr w:rsidR="00CB10D7" w:rsidRPr="0093467B" w14:paraId="0B81006F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31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3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A347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6E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743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481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DA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</w:tr>
      <w:tr w:rsidR="00CB10D7" w:rsidRPr="0093467B" w14:paraId="15D68251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531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3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EFCE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Mollicutes RF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FE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890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08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27A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</w:tr>
      <w:tr w:rsidR="00CB10D7" w:rsidRPr="0093467B" w14:paraId="37064EBE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18B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2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3224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1E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9D3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8AA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6D3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</w:tr>
      <w:tr w:rsidR="00CB10D7" w:rsidRPr="0093467B" w14:paraId="43C8C353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9A4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712D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2B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186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92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9ED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</w:tr>
      <w:tr w:rsidR="00CB10D7" w:rsidRPr="0093467B" w14:paraId="6745A4CA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0E7D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81E4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F4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E7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A3F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A2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CB10D7" w:rsidRPr="0093467B" w14:paraId="6DA23137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BC7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1DC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16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1789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A7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B95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</w:tr>
      <w:tr w:rsidR="00CB10D7" w:rsidRPr="0093467B" w14:paraId="48B65296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EE31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6DCB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  <w:proofErr w:type="spellEnd"/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41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042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1D6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50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</w:tr>
      <w:tr w:rsidR="00CB10D7" w:rsidRPr="0093467B" w14:paraId="66AB6DE6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2D8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0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FA4D" w14:textId="77777777" w:rsidR="00CB10D7" w:rsidRPr="0093467B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67B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66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D46D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0CF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3B5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</w:tr>
      <w:tr w:rsidR="00CB10D7" w:rsidRPr="0093467B" w14:paraId="1A48327B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04C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1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8D8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0B0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FEF3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00A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F9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</w:tr>
      <w:tr w:rsidR="00CB10D7" w:rsidRPr="0093467B" w14:paraId="75F5E9A4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579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5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5EC7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NK4A136 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756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F6C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B2B4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F9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45</w:t>
            </w:r>
          </w:p>
        </w:tc>
      </w:tr>
      <w:tr w:rsidR="00CB10D7" w:rsidRPr="0093467B" w14:paraId="69720999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271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4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C0ED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 xml:space="preserve"> NK4A136 grou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BA7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F16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0FE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DFC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9.84</w:t>
            </w:r>
          </w:p>
        </w:tc>
      </w:tr>
      <w:tr w:rsidR="00CB10D7" w:rsidRPr="0093467B" w14:paraId="12BE85FC" w14:textId="77777777" w:rsidTr="006138D9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271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Otu000023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AEDD" w14:textId="77777777" w:rsidR="00CB10D7" w:rsidRPr="00CA5CDD" w:rsidRDefault="00CB10D7" w:rsidP="00BE2E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84ABF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1F8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461B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3992" w14:textId="77777777" w:rsidR="00CB10D7" w:rsidRPr="0093467B" w:rsidRDefault="00CB10D7" w:rsidP="00BE2E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467B">
              <w:rPr>
                <w:rFonts w:ascii="Calibri" w:eastAsia="Times New Roman" w:hAnsi="Calibri" w:cs="Calibri"/>
                <w:color w:val="000000"/>
              </w:rPr>
              <w:t>10.23</w:t>
            </w:r>
          </w:p>
        </w:tc>
      </w:tr>
    </w:tbl>
    <w:p w14:paraId="3226D669" w14:textId="77777777" w:rsidR="00CB10D7" w:rsidRPr="0093467B" w:rsidRDefault="00CB10D7" w:rsidP="00CB10D7"/>
    <w:p w14:paraId="1C611258" w14:textId="77777777" w:rsidR="00CB10D7" w:rsidRDefault="00CB10D7">
      <w:pPr>
        <w:rPr>
          <w:noProof/>
        </w:rPr>
      </w:pPr>
      <w:r>
        <w:rPr>
          <w:noProof/>
        </w:rPr>
        <w:br w:type="page"/>
      </w:r>
    </w:p>
    <w:p w14:paraId="57FA42E5" w14:textId="18EB8AA3" w:rsidR="004D2E84" w:rsidRPr="00217949" w:rsidRDefault="004D2E84" w:rsidP="004D2E84">
      <w:pPr>
        <w:rPr>
          <w:noProof/>
        </w:rPr>
      </w:pPr>
      <w:r w:rsidRPr="00217949">
        <w:rPr>
          <w:noProof/>
        </w:rPr>
        <w:t>Table S</w:t>
      </w:r>
      <w:r w:rsidR="007424C3">
        <w:rPr>
          <w:noProof/>
        </w:rPr>
        <w:t>5</w:t>
      </w:r>
      <w:r w:rsidRPr="00217949">
        <w:rPr>
          <w:noProof/>
        </w:rPr>
        <w:t xml:space="preserve">. Average sequences per genus per cecum sample in control and treatmented microbiomes.  Each sample contained 41,931 sequences.  Average similarity across all doses within a treatment, genus abundance, average percent similarity </w:t>
      </w:r>
      <w:r w:rsidR="006376B3">
        <w:rPr>
          <w:noProof/>
        </w:rPr>
        <w:t>a genus</w:t>
      </w:r>
      <w:r w:rsidRPr="00217949">
        <w:rPr>
          <w:noProof/>
        </w:rPr>
        <w:t xml:space="preserve"> contributes to within group similarity, average similarity over the standard deviation, and percent contributions to similarity. Average abundance is 4th root transformation of sequences in a genus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4362"/>
        <w:gridCol w:w="1338"/>
        <w:gridCol w:w="1240"/>
        <w:gridCol w:w="1400"/>
        <w:gridCol w:w="1400"/>
      </w:tblGrid>
      <w:tr w:rsidR="004D2E84" w:rsidRPr="006C6652" w14:paraId="3538623F" w14:textId="77777777" w:rsidTr="0093467B">
        <w:trPr>
          <w:trHeight w:val="290"/>
        </w:trPr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27A" w14:textId="77777777" w:rsidR="004D2E84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43422C2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1730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471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4559B68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3A4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: 72.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2BA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5D8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501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06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3879A3E6" w14:textId="77777777" w:rsidTr="0093467B">
        <w:trPr>
          <w:trHeight w:val="590"/>
        </w:trPr>
        <w:tc>
          <w:tcPr>
            <w:tcW w:w="43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5B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0354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C1E37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41571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763B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6C6652" w14:paraId="170E38C8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736A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09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3C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4C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CD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4D2E84" w:rsidRPr="006C6652" w14:paraId="4714884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1EBC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01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CC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83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047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</w:tr>
      <w:tr w:rsidR="004D2E84" w:rsidRPr="006C6652" w14:paraId="0F91A61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866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CDE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81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5E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9D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</w:tr>
      <w:tr w:rsidR="004D2E84" w:rsidRPr="006C6652" w14:paraId="1C5EB44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E81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B5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66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17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64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5.16</w:t>
            </w:r>
          </w:p>
        </w:tc>
      </w:tr>
      <w:tr w:rsidR="004D2E84" w:rsidRPr="006C6652" w14:paraId="5052260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543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FC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C1F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9B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EE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7.69</w:t>
            </w:r>
          </w:p>
        </w:tc>
      </w:tr>
      <w:tr w:rsidR="004D2E84" w:rsidRPr="006C6652" w14:paraId="5990465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84C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ilophi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976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F5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40A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34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</w:tr>
      <w:tr w:rsidR="004D2E84" w:rsidRPr="006C6652" w14:paraId="14E7639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7B1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8C2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49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139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BE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1.79</w:t>
            </w:r>
          </w:p>
        </w:tc>
      </w:tr>
      <w:tr w:rsidR="004D2E84" w:rsidRPr="006C6652" w14:paraId="166E4B6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D22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odan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4E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4E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90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AE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3.54</w:t>
            </w:r>
          </w:p>
        </w:tc>
      </w:tr>
      <w:tr w:rsidR="004D2E84" w:rsidRPr="006C6652" w14:paraId="3C7DE76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C96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ediminibacter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70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B2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0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9B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5.28</w:t>
            </w:r>
          </w:p>
        </w:tc>
      </w:tr>
      <w:tr w:rsidR="004D2E84" w:rsidRPr="006C6652" w14:paraId="33097FC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2D4A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45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6D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AE0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94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7.02</w:t>
            </w:r>
          </w:p>
        </w:tc>
      </w:tr>
      <w:tr w:rsidR="004D2E84" w:rsidRPr="006C6652" w14:paraId="4C973C5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F45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2F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6B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0B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A6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8.73</w:t>
            </w:r>
          </w:p>
        </w:tc>
      </w:tr>
      <w:tr w:rsidR="004D2E84" w:rsidRPr="006C6652" w14:paraId="4CB3C8D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48B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olynucl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B6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F4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2D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1E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0.43</w:t>
            </w:r>
          </w:p>
        </w:tc>
      </w:tr>
      <w:tr w:rsidR="004D2E84" w:rsidRPr="006C6652" w14:paraId="6D4A26B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B69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Lachnospiraceae_NK4A136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AA2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9E4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F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B4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</w:tr>
      <w:tr w:rsidR="004D2E84" w:rsidRPr="006C6652" w14:paraId="5C966E8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643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5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A9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133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3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3.68</w:t>
            </w:r>
          </w:p>
        </w:tc>
      </w:tr>
      <w:tr w:rsidR="004D2E84" w:rsidRPr="006C6652" w14:paraId="05BD2E6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0BD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lostridium_sensu_stricto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6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D6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494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37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5.16</w:t>
            </w:r>
          </w:p>
        </w:tc>
      </w:tr>
      <w:tr w:rsidR="004D2E84" w:rsidRPr="006C6652" w14:paraId="6F7380E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89F3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094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55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F3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99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</w:tr>
      <w:tr w:rsidR="004D2E84" w:rsidRPr="006C6652" w14:paraId="298507F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F39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omona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C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88B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C0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F1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4D2E84" w:rsidRPr="006C6652" w14:paraId="18836C0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58B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F3B2A">
              <w:rPr>
                <w:rFonts w:ascii="Calibri" w:eastAsia="Times New Roman" w:hAnsi="Calibri" w:cs="Calibri"/>
                <w:i/>
                <w:iCs/>
                <w:color w:val="000000"/>
              </w:rPr>
              <w:t>Candidatus</w:t>
            </w:r>
            <w:r w:rsidRPr="00CA5CDD">
              <w:rPr>
                <w:rFonts w:ascii="Calibri" w:eastAsia="Times New Roman" w:hAnsi="Calibri" w:cs="Calibri"/>
                <w:color w:val="000000"/>
              </w:rPr>
              <w:t>_Aquilun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FE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65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6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0F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9.35</w:t>
            </w:r>
          </w:p>
        </w:tc>
      </w:tr>
      <w:tr w:rsidR="004D2E84" w:rsidRPr="006C6652" w14:paraId="62A2D45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5CE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B02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E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10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2E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0.61</w:t>
            </w:r>
          </w:p>
        </w:tc>
      </w:tr>
      <w:tr w:rsidR="004D2E84" w:rsidRPr="006C6652" w14:paraId="693AA13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6CA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rcobac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C2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0F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D95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ED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1.86</w:t>
            </w:r>
          </w:p>
        </w:tc>
      </w:tr>
      <w:tr w:rsidR="004D2E84" w:rsidRPr="006C6652" w14:paraId="6E504CD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D50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ulfuri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9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7A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CB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7B6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3.05</w:t>
            </w:r>
          </w:p>
        </w:tc>
      </w:tr>
      <w:tr w:rsidR="004D2E84" w:rsidRPr="006C6652" w14:paraId="134C9F9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F5A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Nitrospi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CC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EB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86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6FB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4.24</w:t>
            </w:r>
          </w:p>
        </w:tc>
      </w:tr>
      <w:tr w:rsidR="004D2E84" w:rsidRPr="006C6652" w14:paraId="775A222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6BE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uncultured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11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9E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082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5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5.43</w:t>
            </w:r>
          </w:p>
        </w:tc>
      </w:tr>
      <w:tr w:rsidR="004D2E84" w:rsidRPr="006C6652" w14:paraId="3DED345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555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Uda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5C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2E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32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CE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</w:tr>
      <w:tr w:rsidR="004D2E84" w:rsidRPr="006C6652" w14:paraId="3013032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1EC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B53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77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F86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452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7.76</w:t>
            </w:r>
          </w:p>
        </w:tc>
      </w:tr>
      <w:tr w:rsidR="004D2E84" w:rsidRPr="006C6652" w14:paraId="118637A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86B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5D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83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753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DC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8.89</w:t>
            </w:r>
          </w:p>
        </w:tc>
      </w:tr>
      <w:tr w:rsidR="004D2E84" w:rsidRPr="006C6652" w14:paraId="2B885CA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00B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Enterobact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B9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3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A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AFF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0.02</w:t>
            </w:r>
          </w:p>
        </w:tc>
      </w:tr>
      <w:tr w:rsidR="004D2E84" w:rsidRPr="006C6652" w14:paraId="39A4895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C51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Methylopumilu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29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88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B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A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1.05</w:t>
            </w:r>
          </w:p>
        </w:tc>
      </w:tr>
      <w:tr w:rsidR="004D2E84" w:rsidRPr="006C6652" w14:paraId="5E34A8A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E6E3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arcicel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97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BB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3A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07F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2.05</w:t>
            </w:r>
          </w:p>
        </w:tc>
      </w:tr>
      <w:tr w:rsidR="004D2E84" w:rsidRPr="006C6652" w14:paraId="138DDCB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E5E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1F8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F2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3F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8B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3.03</w:t>
            </w:r>
          </w:p>
        </w:tc>
      </w:tr>
      <w:tr w:rsidR="004D2E84" w:rsidRPr="006C6652" w14:paraId="36124DD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A16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FF9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A0B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F0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60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3.95</w:t>
            </w:r>
          </w:p>
        </w:tc>
      </w:tr>
      <w:tr w:rsidR="004D2E84" w:rsidRPr="006C6652" w14:paraId="09B2DC0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E78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AD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D2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7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E5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4.87</w:t>
            </w:r>
          </w:p>
        </w:tc>
      </w:tr>
      <w:tr w:rsidR="004D2E84" w:rsidRPr="006C6652" w14:paraId="4304FD5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2F5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4B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3B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2E4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B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5.79</w:t>
            </w:r>
          </w:p>
        </w:tc>
      </w:tr>
      <w:tr w:rsidR="004D2E84" w:rsidRPr="006C6652" w14:paraId="184FC67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E3B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th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0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483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D4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CC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</w:tr>
      <w:tr w:rsidR="004D2E84" w:rsidRPr="006C6652" w14:paraId="20F7794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A63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D6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0A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5B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B6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7.62</w:t>
            </w:r>
          </w:p>
        </w:tc>
      </w:tr>
      <w:tr w:rsidR="004D2E84" w:rsidRPr="006C6652" w14:paraId="7194FDA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91D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hgcI_clad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68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0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87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37F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</w:tr>
      <w:tr w:rsidR="004D2E84" w:rsidRPr="006C6652" w14:paraId="1639828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0AB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Aquirest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17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AC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95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4F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9.37</w:t>
            </w:r>
          </w:p>
        </w:tc>
      </w:tr>
      <w:tr w:rsidR="004D2E84" w:rsidRPr="006C6652" w14:paraId="2CE278A5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769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13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905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61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4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0.19</w:t>
            </w:r>
          </w:p>
        </w:tc>
      </w:tr>
      <w:tr w:rsidR="004D2E84" w:rsidRPr="006C6652" w14:paraId="1A02BA2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2E2F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Terri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5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16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CF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0C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4D2E84" w:rsidRPr="006C6652" w14:paraId="7CC021B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D3B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yanobium_PCC-63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1A5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6B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048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F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1.8</w:t>
            </w:r>
          </w:p>
        </w:tc>
      </w:tr>
      <w:tr w:rsidR="004D2E84" w:rsidRPr="006C6652" w14:paraId="73F1CA7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F11F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i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0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00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16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92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2.57</w:t>
            </w:r>
          </w:p>
        </w:tc>
      </w:tr>
      <w:tr w:rsidR="004D2E84" w:rsidRPr="006C6652" w14:paraId="61D0F8C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2F0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izorhap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3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CA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90C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46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3.34</w:t>
            </w:r>
          </w:p>
        </w:tc>
      </w:tr>
      <w:tr w:rsidR="004D2E84" w:rsidRPr="006C6652" w14:paraId="4FB4C84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3B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Oxyphotobacteria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35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FF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6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6F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4.1</w:t>
            </w:r>
          </w:p>
        </w:tc>
      </w:tr>
      <w:tr w:rsidR="004D2E84" w:rsidRPr="006C6652" w14:paraId="13900A8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1A83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od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69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6D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4E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77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4.85</w:t>
            </w:r>
          </w:p>
        </w:tc>
      </w:tr>
      <w:tr w:rsidR="004D2E84" w:rsidRPr="006C6652" w14:paraId="5F65557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6E6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urkholderia-</w:t>
            </w: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balleronia</w:t>
            </w:r>
            <w:proofErr w:type="spellEnd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-</w:t>
            </w: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araburkhold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AD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20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A1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52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5.59</w:t>
            </w:r>
          </w:p>
        </w:tc>
      </w:tr>
      <w:tr w:rsidR="004D2E84" w:rsidRPr="006C6652" w14:paraId="2CBE183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4F7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9E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1C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1D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FC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6.33</w:t>
            </w:r>
          </w:p>
        </w:tc>
      </w:tr>
      <w:tr w:rsidR="004D2E84" w:rsidRPr="006C6652" w14:paraId="5639B68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009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NS3a_marine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C8C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99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EB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45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7.06</w:t>
            </w:r>
          </w:p>
        </w:tc>
      </w:tr>
      <w:tr w:rsidR="004D2E84" w:rsidRPr="006C6652" w14:paraId="0FC21F2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986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eijerinck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47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6F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C7E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C5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7.79</w:t>
            </w:r>
          </w:p>
        </w:tc>
      </w:tr>
      <w:tr w:rsidR="004D2E84" w:rsidRPr="006C6652" w14:paraId="1FA257C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E1D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Dechloro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08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16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0B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4D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8.5</w:t>
            </w:r>
          </w:p>
        </w:tc>
      </w:tr>
      <w:tr w:rsidR="004D2E84" w:rsidRPr="006C6652" w14:paraId="3F64F16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6DE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Ruminococcaceae_UCG-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84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E7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CF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D1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9.21</w:t>
            </w:r>
          </w:p>
        </w:tc>
      </w:tr>
      <w:tr w:rsidR="004D2E84" w:rsidRPr="006C6652" w14:paraId="7CE39F65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7A3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D8A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897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68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83F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9.92</w:t>
            </w:r>
          </w:p>
        </w:tc>
      </w:tr>
      <w:tr w:rsidR="004D2E84" w:rsidRPr="006C6652" w14:paraId="15B86A72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E6A5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Enterococcus</w:t>
            </w:r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12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217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2CF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DB8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70.62</w:t>
            </w:r>
          </w:p>
        </w:tc>
      </w:tr>
      <w:tr w:rsidR="004D2E84" w:rsidRPr="006C6652" w14:paraId="198CC55A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502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573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23C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03E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2D2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7C6A8812" w14:textId="77777777" w:rsidTr="0093467B">
        <w:trPr>
          <w:trHeight w:val="29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FAD" w14:textId="77777777" w:rsidR="00CA5CDD" w:rsidRDefault="00CA5CDD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  <w:p w14:paraId="487BD6FA" w14:textId="3BC909C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bO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106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29A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C76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0F5C511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876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: 66.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5C54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49A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9BB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FFC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1D0EC268" w14:textId="77777777" w:rsidTr="0093467B">
        <w:trPr>
          <w:trHeight w:val="590"/>
        </w:trPr>
        <w:tc>
          <w:tcPr>
            <w:tcW w:w="43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220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45EFE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18C2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3B354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7693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6C6652" w14:paraId="7458304E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D636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CBE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3C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F3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E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</w:tr>
      <w:tr w:rsidR="004D2E84" w:rsidRPr="006C6652" w14:paraId="058E43A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0AA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5A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31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CD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7B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4D2E84" w:rsidRPr="006C6652" w14:paraId="45FAF40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2E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34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B5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00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DC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</w:tr>
      <w:tr w:rsidR="004D2E84" w:rsidRPr="006C6652" w14:paraId="60168D2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7B9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CC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1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79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B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4.54</w:t>
            </w:r>
          </w:p>
        </w:tc>
      </w:tr>
      <w:tr w:rsidR="004D2E84" w:rsidRPr="006C6652" w14:paraId="7201260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4D63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39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5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CD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4D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7.13</w:t>
            </w:r>
          </w:p>
        </w:tc>
      </w:tr>
      <w:tr w:rsidR="004D2E84" w:rsidRPr="006C6652" w14:paraId="7581B0D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63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AC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9CF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4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63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9.26</w:t>
            </w:r>
          </w:p>
        </w:tc>
      </w:tr>
      <w:tr w:rsidR="004D2E84" w:rsidRPr="006C6652" w14:paraId="611F6EF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5085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odan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A4E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0A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F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9B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1.34</w:t>
            </w:r>
          </w:p>
        </w:tc>
      </w:tr>
      <w:tr w:rsidR="004D2E84" w:rsidRPr="006C6652" w14:paraId="4FCCFAE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AE0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A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94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7D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B1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3.36</w:t>
            </w:r>
          </w:p>
        </w:tc>
      </w:tr>
      <w:tr w:rsidR="004D2E84" w:rsidRPr="006C6652" w14:paraId="2AC0262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AE0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C1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21E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BB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37F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5.29</w:t>
            </w:r>
          </w:p>
        </w:tc>
      </w:tr>
      <w:tr w:rsidR="004D2E84" w:rsidRPr="006C6652" w14:paraId="3546248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FEC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Lachnospiraceae_NK4A136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39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7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2B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2A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6.91</w:t>
            </w:r>
          </w:p>
        </w:tc>
      </w:tr>
      <w:tr w:rsidR="004D2E84" w:rsidRPr="006C6652" w14:paraId="6C3B183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2DC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Mucispirill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357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7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A2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7F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</w:tr>
      <w:tr w:rsidR="004D2E84" w:rsidRPr="006C6652" w14:paraId="161E36B5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FA3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ediminibacter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3D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0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17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24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0.06</w:t>
            </w:r>
          </w:p>
        </w:tc>
      </w:tr>
      <w:tr w:rsidR="004D2E84" w:rsidRPr="006C6652" w14:paraId="043AA24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77F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A7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D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C0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4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1.59</w:t>
            </w:r>
          </w:p>
        </w:tc>
      </w:tr>
      <w:tr w:rsidR="004D2E84" w:rsidRPr="006C6652" w14:paraId="4FC48C5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74C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rcobac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E13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C8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0C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0A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3.11</w:t>
            </w:r>
          </w:p>
        </w:tc>
      </w:tr>
      <w:tr w:rsidR="004D2E84" w:rsidRPr="006C6652" w14:paraId="60CA16C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D38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omona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D8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6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40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B8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4.59</w:t>
            </w:r>
          </w:p>
        </w:tc>
      </w:tr>
      <w:tr w:rsidR="004D2E84" w:rsidRPr="006C6652" w14:paraId="41068B4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CBDA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1D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E5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99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66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5.98</w:t>
            </w:r>
          </w:p>
        </w:tc>
      </w:tr>
      <w:tr w:rsidR="004D2E84" w:rsidRPr="006C6652" w14:paraId="42E40F0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778F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Aquilun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A3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44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2B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D7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7.33</w:t>
            </w:r>
          </w:p>
        </w:tc>
      </w:tr>
      <w:tr w:rsidR="004D2E84" w:rsidRPr="006C6652" w14:paraId="3C12FF1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91F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14A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04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3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E14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8.63</w:t>
            </w:r>
          </w:p>
        </w:tc>
      </w:tr>
      <w:tr w:rsidR="004D2E84" w:rsidRPr="006C6652" w14:paraId="05F356E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176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olynucl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D6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46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47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9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9.91</w:t>
            </w:r>
          </w:p>
        </w:tc>
      </w:tr>
      <w:tr w:rsidR="004D2E84" w:rsidRPr="006C6652" w14:paraId="00147BE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80F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uncultured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66B" w14:textId="77777777" w:rsidR="004D2E84" w:rsidRPr="002F3B2A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B2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3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E4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0C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1.19</w:t>
            </w:r>
          </w:p>
        </w:tc>
      </w:tr>
      <w:tr w:rsidR="004D2E84" w:rsidRPr="006C6652" w14:paraId="38F3D7B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0B1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Uda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DB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3C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962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2E2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2.41</w:t>
            </w:r>
          </w:p>
        </w:tc>
      </w:tr>
      <w:tr w:rsidR="004D2E84" w:rsidRPr="006C6652" w14:paraId="7AFEF6B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C59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yanobium_PCC-63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B6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1F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1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4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3.64</w:t>
            </w:r>
          </w:p>
        </w:tc>
      </w:tr>
      <w:tr w:rsidR="004D2E84" w:rsidRPr="006C6652" w14:paraId="5A7E341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77E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lostridium_sensu_stricto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25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6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7B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DE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4.84</w:t>
            </w:r>
          </w:p>
        </w:tc>
      </w:tr>
      <w:tr w:rsidR="004D2E84" w:rsidRPr="006C6652" w14:paraId="57BBCA0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AB59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52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DF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51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C5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6.03</w:t>
            </w:r>
          </w:p>
        </w:tc>
      </w:tr>
      <w:tr w:rsidR="004D2E84" w:rsidRPr="006C6652" w14:paraId="687023C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F55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arcicel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FEC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77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97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45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7.23</w:t>
            </w:r>
          </w:p>
        </w:tc>
      </w:tr>
      <w:tr w:rsidR="004D2E84" w:rsidRPr="006C6652" w14:paraId="6F9E8FC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1E4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Nitrospi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DF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F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5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33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8.36</w:t>
            </w:r>
          </w:p>
        </w:tc>
      </w:tr>
      <w:tr w:rsidR="004D2E84" w:rsidRPr="006C6652" w14:paraId="0E985F2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586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Methylopumilu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72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FA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1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B5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9.39</w:t>
            </w:r>
          </w:p>
        </w:tc>
      </w:tr>
      <w:tr w:rsidR="004D2E84" w:rsidRPr="006C6652" w14:paraId="77F796A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E3A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1F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49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D4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C8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0.37</w:t>
            </w:r>
          </w:p>
        </w:tc>
      </w:tr>
      <w:tr w:rsidR="004D2E84" w:rsidRPr="006C6652" w14:paraId="187F85B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E75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009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CB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B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DA3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1.34</w:t>
            </w:r>
          </w:p>
        </w:tc>
      </w:tr>
      <w:tr w:rsidR="004D2E84" w:rsidRPr="006C6652" w14:paraId="5419992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87A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i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B6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0EB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0F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6A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2.29</w:t>
            </w:r>
          </w:p>
        </w:tc>
      </w:tr>
      <w:tr w:rsidR="004D2E84" w:rsidRPr="006C6652" w14:paraId="4EE9BFE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BF3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9F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03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39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52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4D2E84" w:rsidRPr="006C6652" w14:paraId="10E0905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11B5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ulfuri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D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F7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AE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4A6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4.07</w:t>
            </w:r>
          </w:p>
        </w:tc>
      </w:tr>
      <w:tr w:rsidR="004D2E84" w:rsidRPr="006C6652" w14:paraId="1A7F720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063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ry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3C3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56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25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9E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4.91</w:t>
            </w:r>
          </w:p>
        </w:tc>
      </w:tr>
      <w:tr w:rsidR="004D2E84" w:rsidRPr="006C6652" w14:paraId="5CA97CF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511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Ruminococcaceae_UCG-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63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13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4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B0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5.75</w:t>
            </w:r>
          </w:p>
        </w:tc>
      </w:tr>
      <w:tr w:rsidR="004D2E84" w:rsidRPr="006C6652" w14:paraId="7AC3A01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F52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BD9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732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6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776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6.58</w:t>
            </w:r>
          </w:p>
        </w:tc>
      </w:tr>
      <w:tr w:rsidR="004D2E84" w:rsidRPr="006C6652" w14:paraId="2B92D3B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D37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ilophi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99B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75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9E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C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7.42</w:t>
            </w:r>
          </w:p>
        </w:tc>
      </w:tr>
      <w:tr w:rsidR="004D2E84" w:rsidRPr="006C6652" w14:paraId="43F39CC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D0E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od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BB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23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60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84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8.25</w:t>
            </w:r>
          </w:p>
        </w:tc>
      </w:tr>
      <w:tr w:rsidR="004D2E84" w:rsidRPr="006C6652" w14:paraId="554A56F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6A56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th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629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5D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56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9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9.07</w:t>
            </w:r>
          </w:p>
        </w:tc>
      </w:tr>
      <w:tr w:rsidR="004D2E84" w:rsidRPr="006C6652" w14:paraId="51BAB2D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807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hgcI_clad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4D6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2D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1B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91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9.89</w:t>
            </w:r>
          </w:p>
        </w:tc>
      </w:tr>
      <w:tr w:rsidR="004D2E84" w:rsidRPr="006C6652" w14:paraId="31E47B4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99C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F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29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31D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54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</w:tr>
      <w:tr w:rsidR="004D2E84" w:rsidRPr="006C6652" w14:paraId="796DEEC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AA7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Ruminococcaceae_UCG-0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B6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07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F3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19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</w:tr>
      <w:tr w:rsidR="004D2E84" w:rsidRPr="006C6652" w14:paraId="7C564A8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17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6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7E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F3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FB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2.29</w:t>
            </w:r>
          </w:p>
        </w:tc>
      </w:tr>
      <w:tr w:rsidR="004D2E84" w:rsidRPr="006C6652" w14:paraId="0D3252B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582C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Aquirest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4C2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88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9DD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4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3.06</w:t>
            </w:r>
          </w:p>
        </w:tc>
      </w:tr>
      <w:tr w:rsidR="004D2E84" w:rsidRPr="006C6652" w14:paraId="2ED9F9D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CC4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Erysipelato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0E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28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51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C9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3.83</w:t>
            </w:r>
          </w:p>
        </w:tc>
      </w:tr>
      <w:tr w:rsidR="004D2E84" w:rsidRPr="006C6652" w14:paraId="235EB92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B40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BF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279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D0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0E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4.58</w:t>
            </w:r>
          </w:p>
        </w:tc>
      </w:tr>
      <w:tr w:rsidR="004D2E84" w:rsidRPr="006C6652" w14:paraId="17D3F71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C27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SC-I-84_g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24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24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70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54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5.32</w:t>
            </w:r>
          </w:p>
        </w:tc>
      </w:tr>
      <w:tr w:rsidR="004D2E84" w:rsidRPr="006C6652" w14:paraId="0DE88FE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C7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Enterobact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AC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1F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0B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88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6.05</w:t>
            </w:r>
          </w:p>
        </w:tc>
      </w:tr>
      <w:tr w:rsidR="004D2E84" w:rsidRPr="006C6652" w14:paraId="74EEDE5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E3E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ulfurifust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750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26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94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0C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6.77</w:t>
            </w:r>
          </w:p>
        </w:tc>
      </w:tr>
      <w:tr w:rsidR="004D2E84" w:rsidRPr="006C6652" w14:paraId="5618EBE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EF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izorhap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E2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D74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6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D7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7.47</w:t>
            </w:r>
          </w:p>
        </w:tc>
      </w:tr>
      <w:tr w:rsidR="004D2E84" w:rsidRPr="006C6652" w14:paraId="23FC85A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FA2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himwell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B3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05F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1F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32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8.15</w:t>
            </w:r>
          </w:p>
        </w:tc>
      </w:tr>
      <w:tr w:rsidR="004D2E84" w:rsidRPr="006C6652" w14:paraId="1554632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3C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mon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B7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F9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92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677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8.81</w:t>
            </w:r>
          </w:p>
        </w:tc>
      </w:tr>
      <w:tr w:rsidR="004D2E84" w:rsidRPr="006C6652" w14:paraId="419B80C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520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NS11-12_marine_group_g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5FA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E2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E21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07C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9.44</w:t>
            </w:r>
          </w:p>
        </w:tc>
      </w:tr>
      <w:tr w:rsidR="004D2E84" w:rsidRPr="006C6652" w14:paraId="0A1EE267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85E6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orphyr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8B1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D69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FB2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E08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70.07</w:t>
            </w:r>
          </w:p>
        </w:tc>
      </w:tr>
      <w:tr w:rsidR="004D2E84" w:rsidRPr="006C6652" w14:paraId="08160E3F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0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412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979B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2E5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003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61401D5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17B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Group 2710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72C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5482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AAD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BAE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550C1771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9BD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: 64.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983" w14:textId="77777777" w:rsidR="004D2E84" w:rsidRPr="006C6652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830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BDD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945" w14:textId="77777777" w:rsidR="004D2E84" w:rsidRPr="006C6652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6C6652" w14:paraId="1FB25E18" w14:textId="77777777" w:rsidTr="0093467B">
        <w:trPr>
          <w:trHeight w:val="590"/>
        </w:trPr>
        <w:tc>
          <w:tcPr>
            <w:tcW w:w="43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3FE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5CC32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B6C20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3D3A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08FBD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6C6652" w14:paraId="3541FBF7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834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Lactobacill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C5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F3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4C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77A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</w:tr>
      <w:tr w:rsidR="004D2E84" w:rsidRPr="006C6652" w14:paraId="0F0B56E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F25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FBF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F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37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DCB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</w:tr>
      <w:tr w:rsidR="004D2E84" w:rsidRPr="006C6652" w14:paraId="4F1C174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2C7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ilophi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84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F0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99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87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0.35</w:t>
            </w:r>
          </w:p>
        </w:tc>
      </w:tr>
      <w:tr w:rsidR="004D2E84" w:rsidRPr="006C6652" w14:paraId="7C5F763D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AD0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1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61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59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40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</w:tr>
      <w:tr w:rsidR="004D2E84" w:rsidRPr="006C6652" w14:paraId="3511F89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022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BD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34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DEA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B6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</w:tr>
      <w:tr w:rsidR="004D2E84" w:rsidRPr="006C6652" w14:paraId="0AD75A5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6A3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E2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7A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B9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64C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7.35</w:t>
            </w:r>
          </w:p>
        </w:tc>
      </w:tr>
      <w:tr w:rsidR="004D2E84" w:rsidRPr="006C6652" w14:paraId="28C3720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A83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18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B8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BD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4E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9.44</w:t>
            </w:r>
          </w:p>
        </w:tc>
      </w:tr>
      <w:tr w:rsidR="004D2E84" w:rsidRPr="006C6652" w14:paraId="5A0E799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6F8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Lachnospiraceae_NK4A136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A1B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0F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64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E7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1.28</w:t>
            </w:r>
          </w:p>
        </w:tc>
      </w:tr>
      <w:tr w:rsidR="004D2E84" w:rsidRPr="006C6652" w14:paraId="01A508B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806E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hodan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FA9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BC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B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7F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3.02</w:t>
            </w:r>
          </w:p>
        </w:tc>
      </w:tr>
      <w:tr w:rsidR="004D2E84" w:rsidRPr="006C6652" w14:paraId="783DB93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517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4D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F7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E7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BE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4.74</w:t>
            </w:r>
          </w:p>
        </w:tc>
      </w:tr>
      <w:tr w:rsidR="004D2E84" w:rsidRPr="006C6652" w14:paraId="61146B2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C9C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84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34C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CB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19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6.37</w:t>
            </w:r>
          </w:p>
        </w:tc>
      </w:tr>
      <w:tr w:rsidR="004D2E84" w:rsidRPr="006C6652" w14:paraId="18871A5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A5F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Enterobacteri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D6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D5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8E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A2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7.88</w:t>
            </w:r>
          </w:p>
        </w:tc>
      </w:tr>
      <w:tr w:rsidR="004D2E84" w:rsidRPr="006C6652" w14:paraId="3976759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08D3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ediminibacter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52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0BA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FC3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82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29.34</w:t>
            </w:r>
          </w:p>
        </w:tc>
      </w:tr>
      <w:tr w:rsidR="004D2E84" w:rsidRPr="006C6652" w14:paraId="6D84DE4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F22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Mucispirill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7A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91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78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52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0.76</w:t>
            </w:r>
          </w:p>
        </w:tc>
      </w:tr>
      <w:tr w:rsidR="004D2E84" w:rsidRPr="006C6652" w14:paraId="796E223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697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10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E8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9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C6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2.15</w:t>
            </w:r>
          </w:p>
        </w:tc>
      </w:tr>
      <w:tr w:rsidR="004D2E84" w:rsidRPr="006C6652" w14:paraId="29C912A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692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60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9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71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728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3.52</w:t>
            </w:r>
          </w:p>
        </w:tc>
      </w:tr>
      <w:tr w:rsidR="004D2E84" w:rsidRPr="006C6652" w14:paraId="46C13D0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F6B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6B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5D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6D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7B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</w:tr>
      <w:tr w:rsidR="004D2E84" w:rsidRPr="006C6652" w14:paraId="5B628B7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200B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3DA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30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0A4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56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6.01</w:t>
            </w:r>
          </w:p>
        </w:tc>
      </w:tr>
      <w:tr w:rsidR="004D2E84" w:rsidRPr="006C6652" w14:paraId="17D13F0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724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omona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1B8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3E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26C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35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7.15</w:t>
            </w:r>
          </w:p>
        </w:tc>
      </w:tr>
      <w:tr w:rsidR="004D2E84" w:rsidRPr="006C6652" w14:paraId="17FACA0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483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seudarcicell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E53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E9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CF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5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8.28</w:t>
            </w:r>
          </w:p>
        </w:tc>
      </w:tr>
      <w:tr w:rsidR="004D2E84" w:rsidRPr="006C6652" w14:paraId="7A8E726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540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Arcobac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53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D8D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4F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AE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</w:tr>
      <w:tr w:rsidR="004D2E84" w:rsidRPr="006C6652" w14:paraId="05FA6E8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D18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olynucl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27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CD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2C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CAF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0.51</w:t>
            </w:r>
          </w:p>
        </w:tc>
      </w:tr>
      <w:tr w:rsidR="004D2E84" w:rsidRPr="006C6652" w14:paraId="514968A9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BE8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Methylopumilu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5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3D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35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3F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1.56</w:t>
            </w:r>
          </w:p>
        </w:tc>
      </w:tr>
      <w:tr w:rsidR="004D2E84" w:rsidRPr="006C6652" w14:paraId="2F134FF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0280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yanobium_PCC-63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99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BA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9A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0F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2.61</w:t>
            </w:r>
          </w:p>
        </w:tc>
      </w:tr>
      <w:tr w:rsidR="004D2E84" w:rsidRPr="006C6652" w14:paraId="5D0DB51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9686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Nitrospi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E9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B4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35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5E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3.66</w:t>
            </w:r>
          </w:p>
        </w:tc>
      </w:tr>
      <w:tr w:rsidR="004D2E84" w:rsidRPr="006C6652" w14:paraId="6E18EB9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E27C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Bry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2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D7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FA0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A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4.68</w:t>
            </w:r>
          </w:p>
        </w:tc>
      </w:tr>
      <w:tr w:rsidR="004D2E84" w:rsidRPr="006C6652" w14:paraId="64A3ADB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311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2C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44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12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38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5.71</w:t>
            </w:r>
          </w:p>
        </w:tc>
      </w:tr>
      <w:tr w:rsidR="004D2E84" w:rsidRPr="006C6652" w14:paraId="79CCE75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745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ulfuri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1E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2B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2D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8D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6.69</w:t>
            </w:r>
          </w:p>
        </w:tc>
      </w:tr>
      <w:tr w:rsidR="004D2E84" w:rsidRPr="006C6652" w14:paraId="04AEC75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8D8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hgcI_clad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6D2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8E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E1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16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7.66</w:t>
            </w:r>
          </w:p>
        </w:tc>
      </w:tr>
      <w:tr w:rsidR="004D2E84" w:rsidRPr="006C6652" w14:paraId="6555E3A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EAD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AB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09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8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51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8.63</w:t>
            </w:r>
          </w:p>
        </w:tc>
      </w:tr>
      <w:tr w:rsidR="004D2E84" w:rsidRPr="006C6652" w14:paraId="2424368C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5648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mbouts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C3E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94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90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EC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49.56</w:t>
            </w:r>
          </w:p>
        </w:tc>
      </w:tr>
      <w:tr w:rsidR="004D2E84" w:rsidRPr="006C6652" w14:paraId="274744F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61B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Ruminococcaceae_UCG-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C0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D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31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F1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0.49</w:t>
            </w:r>
          </w:p>
        </w:tc>
      </w:tr>
      <w:tr w:rsidR="004D2E84" w:rsidRPr="006C6652" w14:paraId="0807484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48B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Aquirest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D6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4E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E1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E2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1.42</w:t>
            </w:r>
          </w:p>
        </w:tc>
      </w:tr>
      <w:tr w:rsidR="004D2E84" w:rsidRPr="006C6652" w14:paraId="4D81E203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E2E5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Terri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39A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93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8C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60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2.32</w:t>
            </w:r>
          </w:p>
        </w:tc>
      </w:tr>
      <w:tr w:rsidR="004D2E84" w:rsidRPr="006C6652" w14:paraId="4B65071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6D8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uncultured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7EC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A1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01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17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3.23</w:t>
            </w:r>
          </w:p>
        </w:tc>
      </w:tr>
      <w:tr w:rsidR="004D2E84" w:rsidRPr="006C6652" w14:paraId="3EF801C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833A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Aquilun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1E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23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0F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76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4.12</w:t>
            </w:r>
          </w:p>
        </w:tc>
      </w:tr>
      <w:tr w:rsidR="004D2E84" w:rsidRPr="006C6652" w14:paraId="67C852C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0DB4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andidatus_</w:t>
            </w:r>
            <w:r w:rsidRPr="00CA5CDD">
              <w:rPr>
                <w:rFonts w:ascii="Calibri" w:eastAsia="Times New Roman" w:hAnsi="Calibri" w:cs="Calibri"/>
                <w:color w:val="000000"/>
              </w:rPr>
              <w:t>Udae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72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DE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5A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2F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4D2E84" w:rsidRPr="006C6652" w14:paraId="6F9A858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561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ococcus_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F6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E5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37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C8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5.88</w:t>
            </w:r>
          </w:p>
        </w:tc>
      </w:tr>
      <w:tr w:rsidR="004D2E84" w:rsidRPr="006C6652" w14:paraId="7711C7E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67C2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lostridium_sensu_stricto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D8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C9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E1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26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6.76</w:t>
            </w:r>
          </w:p>
        </w:tc>
      </w:tr>
      <w:tr w:rsidR="004D2E84" w:rsidRPr="006C6652" w14:paraId="4D279B3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5F2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lade_III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A2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84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E1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B5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7.62</w:t>
            </w:r>
          </w:p>
        </w:tc>
      </w:tr>
      <w:tr w:rsidR="004D2E84" w:rsidRPr="006C6652" w14:paraId="6FE995B7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5316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oth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3E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41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38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D0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8.46</w:t>
            </w:r>
          </w:p>
        </w:tc>
      </w:tr>
      <w:tr w:rsidR="004D2E84" w:rsidRPr="006C6652" w14:paraId="208EC79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7A5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_g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5A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66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D8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F05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59.29</w:t>
            </w:r>
          </w:p>
        </w:tc>
      </w:tr>
      <w:tr w:rsidR="004D2E84" w:rsidRPr="006C6652" w14:paraId="7DCAF21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D0F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Erysipelato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620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FA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B5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03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0.11</w:t>
            </w:r>
          </w:p>
        </w:tc>
      </w:tr>
      <w:tr w:rsidR="004D2E84" w:rsidRPr="006C6652" w14:paraId="2F4B96F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5D9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C3B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24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04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D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0.9</w:t>
            </w:r>
          </w:p>
        </w:tc>
      </w:tr>
      <w:tr w:rsidR="004D2E84" w:rsidRPr="006C6652" w14:paraId="405BF74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CBF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Crenothrix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FB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0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C9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4A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1.67</w:t>
            </w:r>
          </w:p>
        </w:tc>
      </w:tr>
      <w:tr w:rsidR="004D2E84" w:rsidRPr="006C6652" w14:paraId="39BCD14A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AF7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D5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04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3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45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2.43</w:t>
            </w:r>
          </w:p>
        </w:tc>
      </w:tr>
      <w:tr w:rsidR="004D2E84" w:rsidRPr="006C6652" w14:paraId="138ECFD5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D55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L500-29_marine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E25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46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18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86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3.16</w:t>
            </w:r>
          </w:p>
        </w:tc>
      </w:tr>
      <w:tr w:rsidR="004D2E84" w:rsidRPr="006C6652" w14:paraId="258A799E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CDF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FukuN18_freshwater_grou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6F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E8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225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04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3.87</w:t>
            </w:r>
          </w:p>
        </w:tc>
      </w:tr>
      <w:tr w:rsidR="004D2E84" w:rsidRPr="006C6652" w14:paraId="4B1BF43F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6E9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Gammaproteobacteria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95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9AA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B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A7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4.56</w:t>
            </w:r>
          </w:p>
        </w:tc>
      </w:tr>
      <w:tr w:rsidR="004D2E84" w:rsidRPr="006C6652" w14:paraId="0513490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F1E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Ruminococcaceae_UCG-0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E1C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E5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DC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603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5.25</w:t>
            </w:r>
          </w:p>
        </w:tc>
      </w:tr>
      <w:tr w:rsidR="004D2E84" w:rsidRPr="006C6652" w14:paraId="501FB37B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D2A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Oscilli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27D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9A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74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DB2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5.94</w:t>
            </w:r>
          </w:p>
        </w:tc>
      </w:tr>
      <w:tr w:rsidR="004D2E84" w:rsidRPr="006C6652" w14:paraId="12CE3340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49E7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Sulfuricurv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30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55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9F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62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6.61</w:t>
            </w:r>
          </w:p>
        </w:tc>
      </w:tr>
      <w:tr w:rsidR="004D2E84" w:rsidRPr="006C6652" w14:paraId="699032C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E07D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Rumini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4C4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065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C2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193D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7.29</w:t>
            </w:r>
          </w:p>
        </w:tc>
      </w:tr>
      <w:tr w:rsidR="004D2E84" w:rsidRPr="006C6652" w14:paraId="0C197EA6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81E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NS11-12_marine_group_g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962" w14:textId="77777777" w:rsidR="004D2E84" w:rsidRPr="002F3B2A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B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A78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D65B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3B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7.95</w:t>
            </w:r>
          </w:p>
        </w:tc>
      </w:tr>
      <w:tr w:rsidR="004D2E84" w:rsidRPr="006C6652" w14:paraId="01A89314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5C4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Porphyrobac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B0F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594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33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D62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8.6</w:t>
            </w:r>
          </w:p>
        </w:tc>
      </w:tr>
      <w:tr w:rsidR="004D2E84" w:rsidRPr="006C6652" w14:paraId="3C4312A8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11F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6D2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0FE3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6371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FB7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9.26</w:t>
            </w:r>
          </w:p>
        </w:tc>
      </w:tr>
      <w:tr w:rsidR="004D2E84" w:rsidRPr="006C6652" w14:paraId="3A0941C2" w14:textId="77777777" w:rsidTr="0093467B">
        <w:trPr>
          <w:trHeight w:val="290"/>
        </w:trPr>
        <w:tc>
          <w:tcPr>
            <w:tcW w:w="4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9331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8AC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1A5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DE1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C16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69.91</w:t>
            </w:r>
          </w:p>
        </w:tc>
      </w:tr>
      <w:tr w:rsidR="004D2E84" w:rsidRPr="006C6652" w14:paraId="50D185A2" w14:textId="77777777" w:rsidTr="0093467B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7A2F" w14:textId="77777777" w:rsidR="004D2E84" w:rsidRPr="006C6652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C6652">
              <w:rPr>
                <w:rFonts w:ascii="Calibri" w:eastAsia="Times New Roman" w:hAnsi="Calibri" w:cs="Calibri"/>
                <w:i/>
                <w:iCs/>
                <w:color w:val="000000"/>
              </w:rPr>
              <w:t>Dechloromona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143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9C8E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E939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1070" w14:textId="77777777" w:rsidR="004D2E84" w:rsidRPr="006C6652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652">
              <w:rPr>
                <w:rFonts w:ascii="Calibri" w:eastAsia="Times New Roman" w:hAnsi="Calibri" w:cs="Calibri"/>
                <w:color w:val="000000"/>
              </w:rPr>
              <w:t>70.55</w:t>
            </w:r>
          </w:p>
        </w:tc>
      </w:tr>
    </w:tbl>
    <w:p w14:paraId="50998994" w14:textId="77777777" w:rsidR="00CA5CDD" w:rsidRDefault="00CA5CDD" w:rsidP="004D2E84">
      <w:pPr>
        <w:rPr>
          <w:noProof/>
        </w:rPr>
      </w:pPr>
    </w:p>
    <w:p w14:paraId="034B8B7A" w14:textId="77777777" w:rsidR="00CA5CDD" w:rsidRDefault="00CA5CDD">
      <w:pPr>
        <w:rPr>
          <w:noProof/>
        </w:rPr>
      </w:pPr>
      <w:r>
        <w:rPr>
          <w:noProof/>
        </w:rPr>
        <w:br w:type="page"/>
      </w:r>
    </w:p>
    <w:p w14:paraId="6A93A7B9" w14:textId="6F515C59" w:rsidR="004D2E84" w:rsidRPr="00217949" w:rsidRDefault="004D2E84" w:rsidP="004D2E84">
      <w:pPr>
        <w:rPr>
          <w:noProof/>
        </w:rPr>
      </w:pPr>
      <w:r w:rsidRPr="00217949">
        <w:rPr>
          <w:noProof/>
        </w:rPr>
        <w:t xml:space="preserve">Table </w:t>
      </w:r>
      <w:r w:rsidR="007424C3">
        <w:rPr>
          <w:noProof/>
        </w:rPr>
        <w:t>S6</w:t>
      </w:r>
      <w:r w:rsidRPr="00217949">
        <w:rPr>
          <w:noProof/>
        </w:rPr>
        <w:t>.  Average sequences per family per cecum sample in control and treat</w:t>
      </w:r>
      <w:r w:rsidR="00FF6B66">
        <w:rPr>
          <w:noProof/>
        </w:rPr>
        <w:t>ed</w:t>
      </w:r>
      <w:r w:rsidRPr="00217949">
        <w:rPr>
          <w:noProof/>
        </w:rPr>
        <w:t xml:space="preserve"> microbiomes. Each sample contained 41,931 sequences.  Average similarity across all doses within a treatment, family abundance, average percent similarity a</w:t>
      </w:r>
      <w:r w:rsidR="006376B3">
        <w:rPr>
          <w:noProof/>
        </w:rPr>
        <w:t xml:space="preserve"> family</w:t>
      </w:r>
      <w:r w:rsidRPr="00217949">
        <w:rPr>
          <w:noProof/>
        </w:rPr>
        <w:t xml:space="preserve"> contributes to within group similarity, average similarity over the standard deviation, and percent contributions to similarity. Average abundance is 4th root transformation of seque</w:t>
      </w:r>
      <w:r w:rsidR="009F2E95">
        <w:rPr>
          <w:noProof/>
        </w:rPr>
        <w:t>n</w:t>
      </w:r>
      <w:r w:rsidRPr="00217949">
        <w:rPr>
          <w:noProof/>
        </w:rPr>
        <w:t>ces in a family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3042"/>
        <w:gridCol w:w="1338"/>
        <w:gridCol w:w="1240"/>
        <w:gridCol w:w="1400"/>
        <w:gridCol w:w="1400"/>
      </w:tblGrid>
      <w:tr w:rsidR="004D2E84" w:rsidRPr="00250C20" w14:paraId="3ABCFB2E" w14:textId="77777777" w:rsidTr="0093467B">
        <w:trPr>
          <w:trHeight w:val="290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476A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C20">
              <w:rPr>
                <w:rFonts w:ascii="Calibri" w:eastAsia="Times New Roman" w:hAnsi="Calibri" w:cs="Calibri"/>
                <w:i/>
                <w:iCs/>
                <w:color w:val="000000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3DE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4A0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1F8EDAD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F3B1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: 76.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C14A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49E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B7FB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F611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69D45BBE" w14:textId="77777777" w:rsidTr="0093467B">
        <w:trPr>
          <w:trHeight w:val="590"/>
        </w:trPr>
        <w:tc>
          <w:tcPr>
            <w:tcW w:w="30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57A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8390A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51BD8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E0898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08132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250C20" w14:paraId="244FF0B1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836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kkermans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30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B6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7C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046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</w:tr>
      <w:tr w:rsidR="004D2E84" w:rsidRPr="00250C20" w14:paraId="4626E8E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6C0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tobaci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51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DD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2A9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83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</w:tr>
      <w:tr w:rsidR="004D2E84" w:rsidRPr="00250C20" w14:paraId="07931D0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CD7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5A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A79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71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6E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4.41</w:t>
            </w:r>
          </w:p>
        </w:tc>
      </w:tr>
      <w:tr w:rsidR="004D2E84" w:rsidRPr="00250C20" w14:paraId="03953A6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4F9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B1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F9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28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74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7.99</w:t>
            </w:r>
          </w:p>
        </w:tc>
      </w:tr>
      <w:tr w:rsidR="004D2E84" w:rsidRPr="00250C20" w14:paraId="49A563F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475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270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6C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DF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56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0.96</w:t>
            </w:r>
          </w:p>
        </w:tc>
      </w:tr>
      <w:tr w:rsidR="004D2E84" w:rsidRPr="00250C20" w14:paraId="34AACB7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E89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sulfovibri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5A4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2B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D7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E34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3.45</w:t>
            </w:r>
          </w:p>
        </w:tc>
      </w:tr>
      <w:tr w:rsidR="004D2E84" w:rsidRPr="00250C20" w14:paraId="73F2774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A38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41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37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76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B5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5.87</w:t>
            </w:r>
          </w:p>
        </w:tc>
      </w:tr>
      <w:tr w:rsidR="004D2E84" w:rsidRPr="00250C20" w14:paraId="2C7829A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65E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F6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56A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0C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1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8.14</w:t>
            </w:r>
          </w:p>
        </w:tc>
      </w:tr>
      <w:tr w:rsidR="004D2E84" w:rsidRPr="00250C20" w14:paraId="2E02138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487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5B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E6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C4B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0F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0.35</w:t>
            </w:r>
          </w:p>
        </w:tc>
      </w:tr>
      <w:tr w:rsidR="004D2E84" w:rsidRPr="00250C20" w14:paraId="70745E7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302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an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E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7E9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DFB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BF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2.41</w:t>
            </w:r>
          </w:p>
        </w:tc>
      </w:tr>
      <w:tr w:rsidR="004D2E84" w:rsidRPr="00250C20" w14:paraId="5D88CB9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C73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434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08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6E5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8E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4.43</w:t>
            </w:r>
          </w:p>
        </w:tc>
      </w:tr>
      <w:tr w:rsidR="004D2E84" w:rsidRPr="00250C20" w14:paraId="2BB8FB2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0D4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00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A7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3D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54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6.38</w:t>
            </w:r>
          </w:p>
        </w:tc>
      </w:tr>
      <w:tr w:rsidR="004D2E84" w:rsidRPr="00250C20" w14:paraId="0F794FD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98E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7C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6A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D9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7E5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8.31</w:t>
            </w:r>
          </w:p>
        </w:tc>
      </w:tr>
      <w:tr w:rsidR="004D2E84" w:rsidRPr="00250C20" w14:paraId="59CFB55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8CD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lostridiaceae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708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D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16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29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0.05</w:t>
            </w:r>
          </w:p>
        </w:tc>
      </w:tr>
      <w:tr w:rsidR="004D2E84" w:rsidRPr="00250C20" w14:paraId="5E8597A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D02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Pseudomonad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097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02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F36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16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</w:tr>
      <w:tr w:rsidR="004D2E84" w:rsidRPr="00250C20" w14:paraId="4D61F99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99F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9BE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D55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F2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86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4D2E84" w:rsidRPr="00250C20" w14:paraId="1A29CA1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828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bact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DC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EF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82A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C6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4.89</w:t>
            </w:r>
          </w:p>
        </w:tc>
      </w:tr>
      <w:tr w:rsidR="004D2E84" w:rsidRPr="00250C20" w14:paraId="6D8FDC0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7B1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rc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43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23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4F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56F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6.36</w:t>
            </w:r>
          </w:p>
        </w:tc>
      </w:tr>
      <w:tr w:rsidR="004D2E84" w:rsidRPr="00250C20" w14:paraId="79ED5D8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157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izobiales_Incertae_Sed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9DB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E3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BB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E1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7.77</w:t>
            </w:r>
          </w:p>
        </w:tc>
      </w:tr>
      <w:tr w:rsidR="004D2E84" w:rsidRPr="00250C20" w14:paraId="18F7EEE0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7AA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Thiov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6A4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07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F31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AA5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9.19</w:t>
            </w:r>
          </w:p>
        </w:tc>
      </w:tr>
      <w:tr w:rsidR="004D2E84" w:rsidRPr="00250C20" w14:paraId="4D64B7F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D95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thoni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A3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D9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44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61B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0.6</w:t>
            </w:r>
          </w:p>
        </w:tc>
      </w:tr>
      <w:tr w:rsidR="004D2E84" w:rsidRPr="00250C20" w14:paraId="6FFDA15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DC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Nit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5E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F6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C39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236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1.99</w:t>
            </w:r>
          </w:p>
        </w:tc>
      </w:tr>
      <w:tr w:rsidR="004D2E84" w:rsidRPr="00250C20" w14:paraId="1999CAF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DF9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B9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0E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5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FCD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3.37</w:t>
            </w:r>
          </w:p>
        </w:tc>
      </w:tr>
      <w:tr w:rsidR="004D2E84" w:rsidRPr="00250C20" w14:paraId="569931B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B0D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Enterobacteri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D22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B3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3C0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F8D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4.71</w:t>
            </w:r>
          </w:p>
        </w:tc>
      </w:tr>
      <w:tr w:rsidR="004D2E84" w:rsidRPr="00250C20" w14:paraId="2E25013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C70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C61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D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DC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50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6.03</w:t>
            </w:r>
          </w:p>
        </w:tc>
      </w:tr>
      <w:tr w:rsidR="004D2E84" w:rsidRPr="00250C20" w14:paraId="31524B2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4DE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phi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74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9D0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F4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FD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7.25</w:t>
            </w:r>
          </w:p>
        </w:tc>
      </w:tr>
      <w:tr w:rsidR="004D2E84" w:rsidRPr="00250C20" w14:paraId="67DD6F6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309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irosom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1D9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6E9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7CC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F9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8.45</w:t>
            </w:r>
          </w:p>
        </w:tc>
      </w:tr>
      <w:tr w:rsidR="004D2E84" w:rsidRPr="00250C20" w14:paraId="7C409CF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749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teroi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C4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210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24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8E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9.62</w:t>
            </w:r>
          </w:p>
        </w:tc>
      </w:tr>
      <w:tr w:rsidR="004D2E84" w:rsidRPr="00250C20" w14:paraId="78FEF9D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E89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9D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3C4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1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8A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</w:tr>
      <w:tr w:rsidR="004D2E84" w:rsidRPr="00250C20" w14:paraId="4227859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AB2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ap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54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3D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40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FE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1.73</w:t>
            </w:r>
          </w:p>
        </w:tc>
      </w:tr>
      <w:tr w:rsidR="004D2E84" w:rsidRPr="00250C20" w14:paraId="523E86C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E64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m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F6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CD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9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D2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2.75</w:t>
            </w:r>
          </w:p>
        </w:tc>
      </w:tr>
      <w:tr w:rsidR="004D2E84" w:rsidRPr="00250C20" w14:paraId="7892C920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1A9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F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CA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72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56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3.74</w:t>
            </w:r>
          </w:p>
        </w:tc>
      </w:tr>
      <w:tr w:rsidR="004D2E84" w:rsidRPr="00250C20" w14:paraId="4B6C429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C25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5FC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2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C6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59F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4.71</w:t>
            </w:r>
          </w:p>
        </w:tc>
      </w:tr>
      <w:tr w:rsidR="004D2E84" w:rsidRPr="00250C20" w14:paraId="5A55FAE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912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yanob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B1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0B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B4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366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5.64</w:t>
            </w:r>
          </w:p>
        </w:tc>
      </w:tr>
      <w:tr w:rsidR="004D2E84" w:rsidRPr="00250C20" w14:paraId="3A43D94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789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Ilumat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E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A4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FF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DB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6.57</w:t>
            </w:r>
          </w:p>
        </w:tc>
      </w:tr>
      <w:tr w:rsidR="004D2E84" w:rsidRPr="00250C20" w14:paraId="5C5648C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802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DC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21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F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C77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7.5</w:t>
            </w:r>
          </w:p>
        </w:tc>
      </w:tr>
      <w:tr w:rsidR="004D2E84" w:rsidRPr="00250C20" w14:paraId="5D7E293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484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eijerinck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59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81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A8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A8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8.4</w:t>
            </w:r>
          </w:p>
        </w:tc>
      </w:tr>
      <w:tr w:rsidR="004D2E84" w:rsidRPr="00250C20" w14:paraId="6F9ED59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A2C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Oxyphotobacteria_unclassified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1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7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7F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AC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9.3</w:t>
            </w:r>
          </w:p>
        </w:tc>
      </w:tr>
      <w:tr w:rsidR="004D2E84" w:rsidRPr="00250C20" w14:paraId="05E0B591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F2E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6B8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8A1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537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3A1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70.17</w:t>
            </w:r>
          </w:p>
        </w:tc>
      </w:tr>
      <w:tr w:rsidR="004D2E84" w:rsidRPr="00250C20" w14:paraId="6BC20F39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F0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8A6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F01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43C4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9E35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57C69C6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1D9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250C20">
              <w:rPr>
                <w:rFonts w:ascii="Calibri" w:eastAsia="Times New Roman" w:hAnsi="Calibri" w:cs="Calibri"/>
                <w:i/>
                <w:iCs/>
                <w:color w:val="000000"/>
              </w:rPr>
              <w:t>PbOAc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DA4A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528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C49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6FE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195E465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AD5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: 69.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868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7E0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D38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AD2C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6D95BD95" w14:textId="77777777" w:rsidTr="0093467B">
        <w:trPr>
          <w:trHeight w:val="590"/>
        </w:trPr>
        <w:tc>
          <w:tcPr>
            <w:tcW w:w="30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DA1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07421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7FBD8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97CFD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0C7FF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250C20" w14:paraId="11558C4B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E65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tobaci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F4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39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80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DE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</w:tr>
      <w:tr w:rsidR="004D2E84" w:rsidRPr="00250C20" w14:paraId="7EB9D82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D00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kkermans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13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25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C2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E4F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9.65</w:t>
            </w:r>
          </w:p>
        </w:tc>
      </w:tr>
      <w:tr w:rsidR="004D2E84" w:rsidRPr="00250C20" w14:paraId="2675666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5D1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84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BB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1D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A2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3.66</w:t>
            </w:r>
          </w:p>
        </w:tc>
      </w:tr>
      <w:tr w:rsidR="004D2E84" w:rsidRPr="00250C20" w14:paraId="2B57D31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EEC4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B2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89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55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F9F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7.28</w:t>
            </w:r>
          </w:p>
        </w:tc>
      </w:tr>
      <w:tr w:rsidR="004D2E84" w:rsidRPr="00250C20" w14:paraId="244E016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3EE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DF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4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3B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6B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0.29</w:t>
            </w:r>
          </w:p>
        </w:tc>
      </w:tr>
      <w:tr w:rsidR="004D2E84" w:rsidRPr="00250C20" w14:paraId="5FAB381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748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98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94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045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B6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2.74</w:t>
            </w:r>
          </w:p>
        </w:tc>
      </w:tr>
      <w:tr w:rsidR="004D2E84" w:rsidRPr="00250C20" w14:paraId="0273DEE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CE6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an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11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6F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79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A2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5.16</w:t>
            </w:r>
          </w:p>
        </w:tc>
      </w:tr>
      <w:tr w:rsidR="004D2E84" w:rsidRPr="00250C20" w14:paraId="5B29769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2ED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7C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80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4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E99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7.58</w:t>
            </w:r>
          </w:p>
        </w:tc>
      </w:tr>
      <w:tr w:rsidR="004D2E84" w:rsidRPr="00250C20" w14:paraId="021873C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2B5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AC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554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B10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04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9.96</w:t>
            </w:r>
          </w:p>
        </w:tc>
      </w:tr>
      <w:tr w:rsidR="004D2E84" w:rsidRPr="00250C20" w14:paraId="4F7DFA0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43C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8D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D1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85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2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1.97</w:t>
            </w:r>
          </w:p>
        </w:tc>
      </w:tr>
      <w:tr w:rsidR="004D2E84" w:rsidRPr="00250C20" w14:paraId="333BDD9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EB3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ferri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67B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21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53D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4B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3.82</w:t>
            </w:r>
          </w:p>
        </w:tc>
      </w:tr>
      <w:tr w:rsidR="004D2E84" w:rsidRPr="00250C20" w14:paraId="4D5B21B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625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rc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38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82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B5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12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5.59</w:t>
            </w:r>
          </w:p>
        </w:tc>
      </w:tr>
      <w:tr w:rsidR="004D2E84" w:rsidRPr="00250C20" w14:paraId="5F5BC69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CB9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Pseudomonad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73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95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D0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EE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</w:tr>
      <w:tr w:rsidR="004D2E84" w:rsidRPr="00250C20" w14:paraId="4DA6BD3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FE1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47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49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B6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BC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8.92</w:t>
            </w:r>
          </w:p>
        </w:tc>
      </w:tr>
      <w:tr w:rsidR="004D2E84" w:rsidRPr="00250C20" w14:paraId="5E6BEDB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959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bact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AA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B53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F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781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0.48</w:t>
            </w:r>
          </w:p>
        </w:tc>
      </w:tr>
      <w:tr w:rsidR="004D2E84" w:rsidRPr="00250C20" w14:paraId="030A44C0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336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izobiales_Incertae_Sed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2A4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A5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16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06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2.01</w:t>
            </w:r>
          </w:p>
        </w:tc>
      </w:tr>
      <w:tr w:rsidR="004D2E84" w:rsidRPr="00250C20" w14:paraId="4B171A8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1CB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8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87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96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84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3.45</w:t>
            </w:r>
          </w:p>
        </w:tc>
      </w:tr>
      <w:tr w:rsidR="004D2E84" w:rsidRPr="00250C20" w14:paraId="5FF65EE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B73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thoni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6A5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9C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0C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FC3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4.88</w:t>
            </w:r>
          </w:p>
        </w:tc>
      </w:tr>
      <w:tr w:rsidR="004D2E84" w:rsidRPr="00250C20" w14:paraId="118B19C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F7F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yanob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B5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42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FA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47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6.3</w:t>
            </w:r>
          </w:p>
        </w:tc>
      </w:tr>
      <w:tr w:rsidR="004D2E84" w:rsidRPr="00250C20" w14:paraId="7AAE339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BA1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Clostridiaceae_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94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D3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A30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0A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7.7</w:t>
            </w:r>
          </w:p>
        </w:tc>
      </w:tr>
      <w:tr w:rsidR="004D2E84" w:rsidRPr="00250C20" w14:paraId="2E936C8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C5D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irosom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2A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CCF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21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F3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</w:tr>
      <w:tr w:rsidR="004D2E84" w:rsidRPr="00250C20" w14:paraId="63719BB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173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897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CE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8B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6F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0.41</w:t>
            </w:r>
          </w:p>
        </w:tc>
      </w:tr>
      <w:tr w:rsidR="004D2E84" w:rsidRPr="00250C20" w14:paraId="3E33394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26E8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Nit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12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5D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0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D29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1.71</w:t>
            </w:r>
          </w:p>
        </w:tc>
      </w:tr>
      <w:tr w:rsidR="004D2E84" w:rsidRPr="00250C20" w14:paraId="2132CDF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691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uncultur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48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E9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C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03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2.99</w:t>
            </w:r>
          </w:p>
        </w:tc>
      </w:tr>
      <w:tr w:rsidR="004D2E84" w:rsidRPr="00250C20" w14:paraId="40E2B86B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4A5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65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35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B6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8B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4.26</w:t>
            </w:r>
          </w:p>
        </w:tc>
      </w:tr>
      <w:tr w:rsidR="004D2E84" w:rsidRPr="00250C20" w14:paraId="24DF85E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35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phi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AE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53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87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6B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5.51</w:t>
            </w:r>
          </w:p>
        </w:tc>
      </w:tr>
      <w:tr w:rsidR="004D2E84" w:rsidRPr="00250C20" w14:paraId="2210B97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358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Erysipelotrich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A4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C0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8F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30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6.64</w:t>
            </w:r>
          </w:p>
        </w:tc>
      </w:tr>
      <w:tr w:rsidR="004D2E84" w:rsidRPr="00250C20" w14:paraId="220E012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53A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Enterobacteri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316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D5C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91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13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7.76</w:t>
            </w:r>
          </w:p>
        </w:tc>
      </w:tr>
      <w:tr w:rsidR="004D2E84" w:rsidRPr="00250C20" w14:paraId="79F9F20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BB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dospha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0CF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F7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64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D72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8.83</w:t>
            </w:r>
          </w:p>
        </w:tc>
      </w:tr>
      <w:tr w:rsidR="004D2E84" w:rsidRPr="00250C20" w14:paraId="365F20E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BD9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7E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58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295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F2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9.88</w:t>
            </w:r>
          </w:p>
        </w:tc>
      </w:tr>
      <w:tr w:rsidR="004D2E84" w:rsidRPr="00250C20" w14:paraId="6090DDE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ADC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m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B60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CC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43A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E5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0.92</w:t>
            </w:r>
          </w:p>
        </w:tc>
      </w:tr>
      <w:tr w:rsidR="004D2E84" w:rsidRPr="00250C20" w14:paraId="0F0EE1C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9FC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teroi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D0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F4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B62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0B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1.95</w:t>
            </w:r>
          </w:p>
        </w:tc>
      </w:tr>
      <w:tr w:rsidR="004D2E84" w:rsidRPr="00250C20" w14:paraId="03E29BD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373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Thiov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52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B76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24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59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2.97</w:t>
            </w:r>
          </w:p>
        </w:tc>
      </w:tr>
      <w:tr w:rsidR="004D2E84" w:rsidRPr="00250C20" w14:paraId="105BDB2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5A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olibacte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7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A0C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548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46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3.97</w:t>
            </w:r>
          </w:p>
        </w:tc>
      </w:tr>
      <w:tr w:rsidR="004D2E84" w:rsidRPr="00250C20" w14:paraId="10B8600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1CD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sulfovibri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9D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84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EB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D81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4.95</w:t>
            </w:r>
          </w:p>
        </w:tc>
      </w:tr>
      <w:tr w:rsidR="004D2E84" w:rsidRPr="00250C20" w14:paraId="6BC1126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76D7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DEB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65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790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CB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5.91</w:t>
            </w:r>
          </w:p>
        </w:tc>
      </w:tr>
      <w:tr w:rsidR="004D2E84" w:rsidRPr="00250C20" w14:paraId="66B673A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B38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Ilumat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35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DF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61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87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6.85</w:t>
            </w:r>
          </w:p>
        </w:tc>
      </w:tr>
      <w:tr w:rsidR="004D2E84" w:rsidRPr="00250C20" w14:paraId="5B4E9C5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C86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la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53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65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A7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8E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7.79</w:t>
            </w:r>
          </w:p>
        </w:tc>
      </w:tr>
      <w:tr w:rsidR="004D2E84" w:rsidRPr="00250C20" w14:paraId="442A35A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12C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ap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14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D7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72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68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8.73</w:t>
            </w:r>
          </w:p>
        </w:tc>
      </w:tr>
      <w:tr w:rsidR="004D2E84" w:rsidRPr="00250C20" w14:paraId="3518EDD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581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SC-I-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58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FBD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21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7F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9.6</w:t>
            </w:r>
          </w:p>
        </w:tc>
      </w:tr>
      <w:tr w:rsidR="004D2E84" w:rsidRPr="00250C20" w14:paraId="03AF5C54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4EC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cidiferr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59C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A69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E33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DEA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70.42</w:t>
            </w:r>
          </w:p>
        </w:tc>
      </w:tr>
      <w:tr w:rsidR="004D2E84" w:rsidRPr="00250C20" w14:paraId="76C0D475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3B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281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A22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7D3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2D0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6CDCD29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96F8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0C20">
              <w:rPr>
                <w:rFonts w:ascii="Calibri" w:eastAsia="Times New Roman" w:hAnsi="Calibri" w:cs="Calibri"/>
                <w:i/>
                <w:iCs/>
                <w:color w:val="000000"/>
              </w:rPr>
              <w:t>SRM 2710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BB5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301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EEA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319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132DE17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4F8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: 68.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E00" w14:textId="77777777" w:rsidR="004D2E84" w:rsidRPr="00250C20" w:rsidRDefault="004D2E84" w:rsidP="0093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BDF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ADB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C2A" w14:textId="77777777" w:rsidR="004D2E84" w:rsidRPr="00250C20" w:rsidRDefault="004D2E84" w:rsidP="0093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2E84" w:rsidRPr="00250C20" w14:paraId="17971476" w14:textId="77777777" w:rsidTr="0093467B">
        <w:trPr>
          <w:trHeight w:val="590"/>
        </w:trPr>
        <w:tc>
          <w:tcPr>
            <w:tcW w:w="304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AD1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Famil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10CFF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Abunda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06BA1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Average Similarit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E57F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ontribution %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2103A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Cumulative %</w:t>
            </w:r>
          </w:p>
        </w:tc>
      </w:tr>
      <w:tr w:rsidR="004D2E84" w:rsidRPr="00250C20" w14:paraId="5CA4C93B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BC1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tobacil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A2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44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63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5D6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</w:tr>
      <w:tr w:rsidR="004D2E84" w:rsidRPr="00250C20" w14:paraId="2EEC49B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C3D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kkermans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5B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60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2FA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8DB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8.98</w:t>
            </w:r>
          </w:p>
        </w:tc>
      </w:tr>
      <w:tr w:rsidR="004D2E84" w:rsidRPr="00250C20" w14:paraId="230368D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FAE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sulfovibri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E6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73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9C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2DD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2.15</w:t>
            </w:r>
          </w:p>
        </w:tc>
      </w:tr>
      <w:tr w:rsidR="004D2E84" w:rsidRPr="00250C20" w14:paraId="47A245C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F51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uribac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58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7C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21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525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5.18</w:t>
            </w:r>
          </w:p>
        </w:tc>
      </w:tr>
      <w:tr w:rsidR="004D2E84" w:rsidRPr="00250C20" w14:paraId="6B8D926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992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urkhold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D11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9B0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1BE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45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8.15</w:t>
            </w:r>
          </w:p>
        </w:tc>
      </w:tr>
      <w:tr w:rsidR="004D2E84" w:rsidRPr="00250C20" w14:paraId="07C8EE80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D66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42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7B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3F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910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1.03</w:t>
            </w:r>
          </w:p>
        </w:tc>
      </w:tr>
      <w:tr w:rsidR="004D2E84" w:rsidRPr="00250C20" w14:paraId="32A6A89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4B0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9D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31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06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D0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3.67</w:t>
            </w:r>
          </w:p>
        </w:tc>
      </w:tr>
      <w:tr w:rsidR="004D2E84" w:rsidRPr="00250C20" w14:paraId="3D46B1A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2EB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ocyc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94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53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A5C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8B5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5.76</w:t>
            </w:r>
          </w:p>
        </w:tc>
      </w:tr>
      <w:tr w:rsidR="004D2E84" w:rsidRPr="00250C20" w14:paraId="0D76786C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FE7B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D3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30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4A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BF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7.85</w:t>
            </w:r>
          </w:p>
        </w:tc>
      </w:tr>
      <w:tr w:rsidR="004D2E84" w:rsidRPr="00250C20" w14:paraId="4812F6DF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8B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odan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19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D5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671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95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29.89</w:t>
            </w:r>
          </w:p>
        </w:tc>
      </w:tr>
      <w:tr w:rsidR="004D2E84" w:rsidRPr="00250C20" w14:paraId="316E9EF9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AAC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202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CB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EBE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3C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1.85</w:t>
            </w:r>
          </w:p>
        </w:tc>
      </w:tr>
      <w:tr w:rsidR="004D2E84" w:rsidRPr="00250C20" w14:paraId="1F09E1E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7CA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Enterobacteri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72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5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7F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61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3.68</w:t>
            </w:r>
          </w:p>
        </w:tc>
      </w:tr>
      <w:tr w:rsidR="004D2E84" w:rsidRPr="00250C20" w14:paraId="781ED93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73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DC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53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53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66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</w:tr>
      <w:tr w:rsidR="004D2E84" w:rsidRPr="00250C20" w14:paraId="5828A74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C48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Deferri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B9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E7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88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7D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7.07</w:t>
            </w:r>
          </w:p>
        </w:tc>
      </w:tr>
      <w:tr w:rsidR="004D2E84" w:rsidRPr="00250C20" w14:paraId="357BF85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84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Bifidobact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3F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29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83F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7F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4D2E84" w:rsidRPr="00250C20" w14:paraId="71A9C754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7C70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irosom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14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6C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D0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43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39.88</w:t>
            </w:r>
          </w:p>
        </w:tc>
      </w:tr>
      <w:tr w:rsidR="004D2E84" w:rsidRPr="00250C20" w14:paraId="1346FBE8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C7F2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Rhizobiales_Incertae_Sed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E1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33D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85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72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1.25</w:t>
            </w:r>
          </w:p>
        </w:tc>
      </w:tr>
      <w:tr w:rsidR="004D2E84" w:rsidRPr="00250C20" w14:paraId="3A38AEF6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A0FD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hingomonad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C1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DB9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EDC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9A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2.61</w:t>
            </w:r>
          </w:p>
        </w:tc>
      </w:tr>
      <w:tr w:rsidR="004D2E84" w:rsidRPr="00250C20" w14:paraId="5754DE23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E50A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5CDD">
              <w:rPr>
                <w:rFonts w:ascii="Calibri" w:eastAsia="Times New Roman" w:hAnsi="Calibri" w:cs="Calibri"/>
                <w:color w:val="000000"/>
              </w:rPr>
              <w:t>Pseudomonadacea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8A0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D66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F8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6D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3.94</w:t>
            </w:r>
          </w:p>
        </w:tc>
      </w:tr>
      <w:tr w:rsidR="004D2E84" w:rsidRPr="00250C20" w14:paraId="73AB6F8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DB7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porichthy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D5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AA2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2A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CD7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5.27</w:t>
            </w:r>
          </w:p>
        </w:tc>
      </w:tr>
      <w:tr w:rsidR="004D2E84" w:rsidRPr="00250C20" w14:paraId="5B87ACF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2AB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Arc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46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06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77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F4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6.58</w:t>
            </w:r>
          </w:p>
        </w:tc>
      </w:tr>
      <w:tr w:rsidR="004D2E84" w:rsidRPr="00250C20" w14:paraId="50CFF35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922F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Thiovu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FD9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B8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FC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EDE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7.87</w:t>
            </w:r>
          </w:p>
        </w:tc>
      </w:tr>
      <w:tr w:rsidR="004D2E84" w:rsidRPr="00250C20" w14:paraId="314BC6AE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E3D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olibacteraceae</w:t>
            </w:r>
            <w:proofErr w:type="spellEnd"/>
            <w:r w:rsidRPr="00CA5CDD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2E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56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0D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62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49.12</w:t>
            </w:r>
          </w:p>
        </w:tc>
      </w:tr>
      <w:tr w:rsidR="004D2E84" w:rsidRPr="00250C20" w14:paraId="1B6A92F7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BBE1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phil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89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09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68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65C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0.35</w:t>
            </w:r>
          </w:p>
        </w:tc>
      </w:tr>
      <w:tr w:rsidR="004D2E84" w:rsidRPr="00250C20" w14:paraId="7AB16EF2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BC6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yanob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83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77C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CB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63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1.59</w:t>
            </w:r>
          </w:p>
        </w:tc>
      </w:tr>
      <w:tr w:rsidR="004D2E84" w:rsidRPr="00250C20" w14:paraId="60529F3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3CB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Nit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E32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E5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991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58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2.81</w:t>
            </w:r>
          </w:p>
        </w:tc>
      </w:tr>
      <w:tr w:rsidR="004D2E84" w:rsidRPr="00250C20" w14:paraId="5EE123C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E065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icrobacteri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87B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661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45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5F4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4.01</w:t>
            </w:r>
          </w:p>
        </w:tc>
      </w:tr>
      <w:tr w:rsidR="004D2E84" w:rsidRPr="00250C20" w14:paraId="34A9E07D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61F6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teroid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93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42C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1CBE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B4D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5.13</w:t>
            </w:r>
          </w:p>
        </w:tc>
      </w:tr>
      <w:tr w:rsidR="004D2E84" w:rsidRPr="00250C20" w14:paraId="0DD88A41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FB3E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Saprospi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F9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38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5C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93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6.24</w:t>
            </w:r>
          </w:p>
        </w:tc>
      </w:tr>
      <w:tr w:rsidR="004D2E84" w:rsidRPr="00250C20" w14:paraId="0DC054D5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968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51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BE6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C73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86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7.34</w:t>
            </w:r>
          </w:p>
        </w:tc>
      </w:tr>
      <w:tr w:rsidR="004D2E84" w:rsidRPr="00250C20" w14:paraId="47AB0D20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6A3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Erysipelotrich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B1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CF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B768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F9E7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8.43</w:t>
            </w:r>
          </w:p>
        </w:tc>
      </w:tr>
      <w:tr w:rsidR="004D2E84" w:rsidRPr="00250C20" w14:paraId="2016584A" w14:textId="77777777" w:rsidTr="0093467B">
        <w:trPr>
          <w:trHeight w:val="290"/>
        </w:trPr>
        <w:tc>
          <w:tcPr>
            <w:tcW w:w="3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685C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Chthoniobacter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BD5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CE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6B1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B90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59.52</w:t>
            </w:r>
          </w:p>
        </w:tc>
      </w:tr>
      <w:tr w:rsidR="004D2E84" w:rsidRPr="00250C20" w14:paraId="2116A511" w14:textId="77777777" w:rsidTr="0093467B">
        <w:trPr>
          <w:trHeight w:val="300"/>
        </w:trPr>
        <w:tc>
          <w:tcPr>
            <w:tcW w:w="304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D279" w14:textId="77777777" w:rsidR="004D2E84" w:rsidRPr="00CA5CDD" w:rsidRDefault="004D2E84" w:rsidP="009346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5CDD">
              <w:rPr>
                <w:rFonts w:ascii="Calibri" w:eastAsia="Times New Roman" w:hAnsi="Calibri" w:cs="Calibri"/>
                <w:color w:val="000000"/>
              </w:rPr>
              <w:t>Methylomonacea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194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019A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42FF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E024" w14:textId="77777777" w:rsidR="004D2E84" w:rsidRPr="00250C20" w:rsidRDefault="004D2E84" w:rsidP="0093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C20">
              <w:rPr>
                <w:rFonts w:ascii="Calibri" w:eastAsia="Times New Roman" w:hAnsi="Calibri" w:cs="Calibri"/>
                <w:color w:val="000000"/>
              </w:rPr>
              <w:t>60.58</w:t>
            </w:r>
          </w:p>
        </w:tc>
      </w:tr>
    </w:tbl>
    <w:p w14:paraId="7CC73B70" w14:textId="77777777" w:rsidR="004D2E84" w:rsidRPr="00B148F0" w:rsidRDefault="004D2E84" w:rsidP="004D2E84">
      <w:pPr>
        <w:rPr>
          <w:noProof/>
          <w:u w:val="single"/>
        </w:rPr>
      </w:pPr>
    </w:p>
    <w:p w14:paraId="6994820E" w14:textId="77777777" w:rsidR="00CA5CDD" w:rsidRDefault="00CA5CDD">
      <w:r>
        <w:br w:type="page"/>
      </w:r>
    </w:p>
    <w:p w14:paraId="2BB94FDD" w14:textId="77777777" w:rsidR="00EA137E" w:rsidRDefault="00EA137E" w:rsidP="00CA5CDD">
      <w:pPr>
        <w:spacing w:after="240" w:line="276" w:lineRule="auto"/>
        <w:sectPr w:rsidR="00EA137E" w:rsidSect="00EA13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9917BD5" w14:textId="6FC7F894" w:rsidR="00CA5CDD" w:rsidRDefault="00CA5CDD" w:rsidP="00CA5CDD">
      <w:pPr>
        <w:spacing w:after="240" w:line="276" w:lineRule="auto"/>
      </w:pPr>
      <w:r>
        <w:t xml:space="preserve">Table S7.  Predicted functional gene average abundance in cecal microbiome from </w:t>
      </w:r>
      <w:proofErr w:type="spellStart"/>
      <w:r>
        <w:t>PbOAc</w:t>
      </w:r>
      <w:proofErr w:type="spellEnd"/>
      <w:r>
        <w:t xml:space="preserve"> and SRM 2710a treated mice and Pb-free control. </w:t>
      </w:r>
      <w:r w:rsidRPr="00116445">
        <w:t xml:space="preserve">The 16S sequences from the top 20 OTUs contributing most to dissimilarity at the highest dose of </w:t>
      </w:r>
      <w:proofErr w:type="spellStart"/>
      <w:r w:rsidRPr="00116445">
        <w:t>PbOAc</w:t>
      </w:r>
      <w:proofErr w:type="spellEnd"/>
      <w:r w:rsidRPr="00116445">
        <w:t xml:space="preserve"> (25 mg/kg) and SRM 2710a (30 mg/kg) were</w:t>
      </w:r>
      <w:r>
        <w:t xml:space="preserve"> analyzed using the </w:t>
      </w:r>
      <w:r w:rsidRPr="00A61CA9">
        <w:t xml:space="preserve">CLC Genomics Workbench </w:t>
      </w:r>
      <w:r>
        <w:t>(</w:t>
      </w:r>
      <w:r w:rsidRPr="00A61CA9">
        <w:t>22.0.2</w:t>
      </w:r>
      <w:r>
        <w:t xml:space="preserve">; </w:t>
      </w:r>
      <w:r w:rsidRPr="00A61CA9">
        <w:t>Microbial Genomics Module</w:t>
      </w:r>
      <w:r>
        <w:t xml:space="preserve">) as described.  </w:t>
      </w:r>
      <w:proofErr w:type="spellStart"/>
      <w:r w:rsidRPr="00A61CA9">
        <w:t>MetaCyc</w:t>
      </w:r>
      <w:proofErr w:type="spellEnd"/>
      <w:r w:rsidRPr="00A61CA9">
        <w:t xml:space="preserve"> (metacyc.org) </w:t>
      </w:r>
      <w:r>
        <w:fldChar w:fldCharType="begin"/>
      </w:r>
      <w:r>
        <w:instrText xml:space="preserve"> ADDIN EN.CITE &lt;EndNote&gt;&lt;Cite&gt;&lt;Author&gt;Caspi&lt;/Author&gt;&lt;Year&gt;2020&lt;/Year&gt;&lt;RecNum&gt;731&lt;/RecNum&gt;&lt;DisplayText&gt;(Caspi et al., 2020)&lt;/DisplayText&gt;&lt;record&gt;&lt;rec-number&gt;731&lt;/rec-number&gt;&lt;foreign-keys&gt;&lt;key app="EN" db-id="t0frwrp2cawa9ie5svb5fxxmv9a9229d59er" timestamp="1669138900"&gt;731&lt;/key&gt;&lt;/foreign-keys&gt;&lt;ref-type name="Journal Article"&gt;17&lt;/ref-type&gt;&lt;contributors&gt;&lt;authors&gt;&lt;author&gt;Caspi, Ron&lt;/author&gt;&lt;author&gt;Billington, Richard&lt;/author&gt;&lt;author&gt;Keseler, Ingrid M&lt;/author&gt;&lt;author&gt;Kothari, Anamika&lt;/author&gt;&lt;author&gt;Krummenacker, Markus&lt;/author&gt;&lt;author&gt;Midford, Peter E&lt;/author&gt;&lt;author&gt;Ong, Wai Kit&lt;/author&gt;&lt;author&gt;Paley, Suzanne&lt;/author&gt;&lt;author&gt;Subhraveti, Pallavi&lt;/author&gt;&lt;author&gt;Karp, Peter D&lt;/author&gt;&lt;/authors&gt;&lt;/contributors&gt;&lt;titles&gt;&lt;title&gt;The MetaCyc database of metabolic pathways and enzymes-a 2019 update&lt;/title&gt;&lt;secondary-title&gt;Nucleic acids research&lt;/secondary-title&gt;&lt;/titles&gt;&lt;periodical&gt;&lt;full-title&gt;Nucleic acids research&lt;/full-title&gt;&lt;/periodical&gt;&lt;pages&gt;D445-D453&lt;/pages&gt;&lt;volume&gt;48&lt;/volume&gt;&lt;number&gt;D1&lt;/number&gt;&lt;dates&gt;&lt;year&gt;2020&lt;/year&gt;&lt;/dates&gt;&lt;isbn&gt;0305-1048&lt;/isbn&gt;&lt;urls&gt;&lt;/urls&gt;&lt;/record&gt;&lt;/Cite&gt;&lt;/EndNote&gt;</w:instrText>
      </w:r>
      <w:r>
        <w:fldChar w:fldCharType="separate"/>
      </w:r>
      <w:r>
        <w:rPr>
          <w:noProof/>
        </w:rPr>
        <w:t>(Caspi et al., 2020)</w:t>
      </w:r>
      <w:r>
        <w:fldChar w:fldCharType="end"/>
      </w:r>
      <w:r w:rsidRPr="00A61CA9">
        <w:t xml:space="preserve"> and Transform Column-All Ancestors of Entity </w:t>
      </w:r>
      <w:r>
        <w:t>were</w:t>
      </w:r>
      <w:r w:rsidRPr="00A61CA9">
        <w:t xml:space="preserve"> used to identify super pathways.</w:t>
      </w:r>
    </w:p>
    <w:p w14:paraId="0D488F58" w14:textId="77777777" w:rsidR="00CA5CDD" w:rsidRDefault="00CA5CDD" w:rsidP="00CA5CDD"/>
    <w:tbl>
      <w:tblPr>
        <w:tblW w:w="11980" w:type="dxa"/>
        <w:tblLook w:val="04A0" w:firstRow="1" w:lastRow="0" w:firstColumn="1" w:lastColumn="0" w:noHBand="0" w:noVBand="1"/>
      </w:tblPr>
      <w:tblGrid>
        <w:gridCol w:w="2140"/>
        <w:gridCol w:w="5700"/>
        <w:gridCol w:w="1380"/>
        <w:gridCol w:w="1385"/>
        <w:gridCol w:w="1380"/>
      </w:tblGrid>
      <w:tr w:rsidR="00CA5CDD" w:rsidRPr="00CE4588" w14:paraId="3F506D69" w14:textId="77777777" w:rsidTr="000A0E08">
        <w:trPr>
          <w:trHeight w:val="300"/>
        </w:trPr>
        <w:tc>
          <w:tcPr>
            <w:tcW w:w="214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EB3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MetaCyc</w:t>
            </w:r>
            <w:proofErr w:type="spellEnd"/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570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E14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Functional Nam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AA1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PbOAc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442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SRM 2710a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08B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</w:tr>
      <w:tr w:rsidR="00CA5CDD" w:rsidRPr="00CE4588" w14:paraId="038A7337" w14:textId="77777777" w:rsidTr="000A0E08">
        <w:trPr>
          <w:trHeight w:val="1164"/>
        </w:trPr>
        <w:tc>
          <w:tcPr>
            <w:tcW w:w="2140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8224A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70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C49D11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67D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Average Gene Abundance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CA8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Average Gene Abundance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F58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Average Gene Abundance</w:t>
            </w:r>
          </w:p>
        </w:tc>
      </w:tr>
      <w:tr w:rsidR="00CA5CDD" w:rsidRPr="00CE4588" w14:paraId="3A38DC65" w14:textId="77777777" w:rsidTr="000A0E08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98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Metal Resistanc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4B0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10F5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6BD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9D21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07E64A71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EDA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EROBACTINSYN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F24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erobactin biosynthesis (siderophor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A83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08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542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7F2B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A5CDD" w:rsidRPr="00CE4588" w14:paraId="2E948661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983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4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EB4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rsenate detoxification IV (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mycothiol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>) (A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0F1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F9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213F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A5CDD" w:rsidRPr="00CE4588" w14:paraId="4B0A1D36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122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641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3C21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henylmercury acetate degradation (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840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93D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1133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A5CDD" w:rsidRPr="00CE4588" w14:paraId="04FA79B0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755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34F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F32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BA1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3262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5EA64BC3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B032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Antibiotic Resistance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653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75C0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477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DEF6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78AF63B1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4FA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45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B560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vancomycin resistance 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F97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9,983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4E8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3,962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248C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2,588.33</w:t>
            </w:r>
          </w:p>
        </w:tc>
      </w:tr>
      <w:tr w:rsidR="00CA5CDD" w:rsidRPr="00CE4588" w14:paraId="7D0DF05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763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45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BC3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vancomycin resistance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F49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791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C72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,333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9FB6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544.67</w:t>
            </w:r>
          </w:p>
        </w:tc>
      </w:tr>
      <w:tr w:rsidR="00CA5CDD" w:rsidRPr="00CE4588" w14:paraId="1135AE74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F84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33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5D0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olymyxin resist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D51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1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F33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92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FA9E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</w:tr>
      <w:tr w:rsidR="00CA5CDD" w:rsidRPr="00CE4588" w14:paraId="462557B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601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67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AC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jadomycin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E1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8,18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AD0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9,27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486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1,766.50</w:t>
            </w:r>
          </w:p>
        </w:tc>
      </w:tr>
      <w:tr w:rsidR="00CA5CDD" w:rsidRPr="00CE4588" w14:paraId="48AE8ED2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CBD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577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03A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henazine-1-carboxylate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AE0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64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4CD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93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F79C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</w:tr>
      <w:tr w:rsidR="00CA5CDD" w:rsidRPr="00CE4588" w14:paraId="0D15D8FE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E07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48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D8D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tetracenomycin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C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FAF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76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97A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6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D28D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</w:tr>
      <w:tr w:rsidR="00CA5CDD" w:rsidRPr="00CE4588" w14:paraId="7A2F0576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43F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83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B69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DCA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DE10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5C124E92" w14:textId="77777777" w:rsidTr="000A0E08">
        <w:trPr>
          <w:trHeight w:val="576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6EF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Carbohydrates Biosynthesis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A1C5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F5E2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A77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8055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1D20451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11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ECASYN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3D7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enterobacterial common antigen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42E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9,239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03C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8,766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F551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1,434.29</w:t>
            </w:r>
          </w:p>
        </w:tc>
      </w:tr>
      <w:tr w:rsidR="00CA5CDD" w:rsidRPr="00CE4588" w14:paraId="71EAA99E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9FB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90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A5FF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Escherichia coli serotype O9a O-antigen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F23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2,49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16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,405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E65F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980.67</w:t>
            </w:r>
          </w:p>
        </w:tc>
      </w:tr>
      <w:tr w:rsidR="00CA5CDD" w:rsidRPr="00CE4588" w14:paraId="5D10F27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FA0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82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A5A7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fructan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B99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32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A12D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CA5CDD" w:rsidRPr="00CE4588" w14:paraId="67EC55B2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491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LUCONEO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0334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luconeogenesis 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ACB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3,016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E07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2,956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E479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4,543.15</w:t>
            </w:r>
          </w:p>
        </w:tc>
      </w:tr>
      <w:tr w:rsidR="00CA5CDD" w:rsidRPr="00CE4588" w14:paraId="3A11E84F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8D9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801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CFD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UDP-N-acetyl-D-galactosamine biosynthesis I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EC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4,47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FD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5,617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5E93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7,948.67</w:t>
            </w:r>
          </w:p>
        </w:tc>
      </w:tr>
      <w:tr w:rsidR="00CA5CDD" w:rsidRPr="00CE4588" w14:paraId="14F64232" w14:textId="77777777" w:rsidTr="000A0E08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10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48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24B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UDP-&amp;alpha;-D-xylose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362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,455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920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8,854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39C7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4,105.00</w:t>
            </w:r>
          </w:p>
        </w:tc>
      </w:tr>
      <w:tr w:rsidR="00CA5CDD" w:rsidRPr="00CE4588" w14:paraId="21FE0686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3E3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126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E42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MP-3-deoxy-D- manno -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octulosonat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798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7,60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E82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,68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06EF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,874.50</w:t>
            </w:r>
          </w:p>
        </w:tc>
      </w:tr>
      <w:tr w:rsidR="00CA5CDD" w:rsidRPr="00CE4588" w14:paraId="6B7BBA8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1C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24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BA2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DP-L-glycero-&amp;beta;-D-manno-heptose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775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6,872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D9D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,65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5C38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,055.40</w:t>
            </w:r>
          </w:p>
        </w:tc>
      </w:tr>
      <w:tr w:rsidR="00CA5CDD" w:rsidRPr="00CE4588" w14:paraId="7F7DD573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EA2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47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49B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DP-D-glycero-&amp;alpha;-D-manno-heptose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C00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4,051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CDF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,70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044D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3,633.50</w:t>
            </w:r>
          </w:p>
        </w:tc>
      </w:tr>
      <w:tr w:rsidR="00CA5CDD" w:rsidRPr="00CE4588" w14:paraId="0B12343A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ABD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13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152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MP-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legionaminat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E32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3,753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D68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,13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257E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029.00</w:t>
            </w:r>
          </w:p>
        </w:tc>
      </w:tr>
      <w:tr w:rsidR="00CA5CDD" w:rsidRPr="00CE4588" w14:paraId="7A9C6EBA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454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14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7A3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MP-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pseudaminat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AB9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128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3D6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71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4D8C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22.17</w:t>
            </w:r>
          </w:p>
        </w:tc>
      </w:tr>
      <w:tr w:rsidR="00CA5CDD" w:rsidRPr="00CE4588" w14:paraId="3B94D12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D71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02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9C5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UDP-N,N'-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diacetylbacillosamin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53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54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260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0F43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</w:tr>
      <w:tr w:rsidR="00CA5CDD" w:rsidRPr="00CE4588" w14:paraId="40481C2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4E0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8D33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46BBA3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19,846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993B72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2,654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48A7F73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8,515.35</w:t>
            </w:r>
          </w:p>
        </w:tc>
      </w:tr>
      <w:tr w:rsidR="00CA5CDD" w:rsidRPr="00CE4588" w14:paraId="4029B4FB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883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Lipid Biosynthesis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787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B9A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697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516D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6DC2CF2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59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26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949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biotin-carboxyl carrier protein assemb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452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5,00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5F7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4,22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2E75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4,707.00</w:t>
            </w:r>
          </w:p>
        </w:tc>
      </w:tr>
      <w:tr w:rsidR="00CA5CDD" w:rsidRPr="00CE4588" w14:paraId="206A628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C20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QT-442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EBC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sulfoquinovosyl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diacylglycerol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AA8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83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F5F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264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B320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197.00</w:t>
            </w:r>
          </w:p>
        </w:tc>
      </w:tr>
      <w:tr w:rsidR="00CA5CDD" w:rsidRPr="00CE4588" w14:paraId="4ADA1E62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D6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54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015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yclopropane fatty acid (CFA)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0F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0,945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A4D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5,90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0982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,310.00</w:t>
            </w:r>
          </w:p>
        </w:tc>
      </w:tr>
      <w:tr w:rsidR="00CA5CDD" w:rsidRPr="00CE4588" w14:paraId="56BBB44B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662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90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A3C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glucosylglycerol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2F2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2,991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D7A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6,692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96F3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,879.40</w:t>
            </w:r>
          </w:p>
        </w:tc>
      </w:tr>
      <w:tr w:rsidR="00CA5CDD" w:rsidRPr="00CE4588" w14:paraId="3161BDF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871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50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B7F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 xml:space="preserve">cardiolipin and phosphatidylethanolamine biosynthesi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9DC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8,56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B33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,57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21FF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,307.67</w:t>
            </w:r>
          </w:p>
        </w:tc>
      </w:tr>
      <w:tr w:rsidR="00CA5CDD" w:rsidRPr="00CE4588" w14:paraId="34959C6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331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35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30C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archaetidylinositol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biosynthe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354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49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EA9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435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EB8D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69.29</w:t>
            </w:r>
          </w:p>
        </w:tc>
      </w:tr>
      <w:tr w:rsidR="00CA5CDD" w:rsidRPr="00CE4588" w14:paraId="6260A117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A07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C90C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CD9B7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51,885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D1F05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76,104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2FEC1E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6,770.36</w:t>
            </w:r>
          </w:p>
        </w:tc>
      </w:tr>
      <w:tr w:rsidR="00CA5CDD" w:rsidRPr="00CE4588" w14:paraId="6D6938E5" w14:textId="77777777" w:rsidTr="000A0E08">
        <w:trPr>
          <w:trHeight w:val="576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0CCB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Carbohydrate Degrad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6EC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DFF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F31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338D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05017BB2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956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58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DBE4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&amp;beta;-1,4-D-mannosyl-N-acetyl-D-glucosamin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AD7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0,76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AC4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3,13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4078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3,996.67</w:t>
            </w:r>
          </w:p>
        </w:tc>
      </w:tr>
      <w:tr w:rsidR="00CA5CDD" w:rsidRPr="00CE4588" w14:paraId="6B26BAC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13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RIBOKIN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2622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ribose phosphoryl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91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9,00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CF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3,22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2B56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,940.50</w:t>
            </w:r>
          </w:p>
        </w:tc>
      </w:tr>
      <w:tr w:rsidR="00CA5CDD" w:rsidRPr="00CE4588" w14:paraId="3F63C35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A6F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30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DB3F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melibios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DC5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7,10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21B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6,69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04C1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0,623.00</w:t>
            </w:r>
          </w:p>
        </w:tc>
      </w:tr>
      <w:tr w:rsidR="00CA5CDD" w:rsidRPr="00CE4588" w14:paraId="7AA27057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577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30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43E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chitobios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B0E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,44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F3D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37,56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8773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6,888.00</w:t>
            </w:r>
          </w:p>
        </w:tc>
      </w:tr>
      <w:tr w:rsidR="00CA5CDD" w:rsidRPr="00CE4588" w14:paraId="56017B9C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A10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31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96A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fructos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599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5,65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E18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0,90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3D28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5,365.00</w:t>
            </w:r>
          </w:p>
        </w:tc>
      </w:tr>
      <w:tr w:rsidR="00CA5CDD" w:rsidRPr="00CE4588" w14:paraId="3E623741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EA5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MALTOSECAT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B6D7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maltos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288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7,48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956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8,295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EE8B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2,186.50</w:t>
            </w:r>
          </w:p>
        </w:tc>
      </w:tr>
      <w:tr w:rsidR="00CA5CDD" w:rsidRPr="00CE4588" w14:paraId="737F5AC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87B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45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304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kojibios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079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,465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EAD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5,48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3DA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009.00</w:t>
            </w:r>
          </w:p>
        </w:tc>
      </w:tr>
      <w:tr w:rsidR="00CA5CDD" w:rsidRPr="00CE4588" w14:paraId="24EA57F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3F8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81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44D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-deoxy-D-glucose 6-phosphat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AC1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364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194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6,94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6522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326.00</w:t>
            </w:r>
          </w:p>
        </w:tc>
      </w:tr>
      <w:tr w:rsidR="00CA5CDD" w:rsidRPr="00CE4588" w14:paraId="0E87BA26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889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4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6F0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D-allos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861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B1D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A84D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</w:tr>
      <w:tr w:rsidR="00CA5CDD" w:rsidRPr="00CE4588" w14:paraId="7DF2238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0F9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ACTOSEUTIL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B86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actose degradation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1D2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46,475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4FE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29,64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AD31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46,348.00</w:t>
            </w:r>
          </w:p>
        </w:tc>
      </w:tr>
      <w:tr w:rsidR="00CA5CDD" w:rsidRPr="00CE4588" w14:paraId="622E5B8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C98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124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9901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Bifidobacterium shu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A33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2,528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56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91,495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B704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5,122.60</w:t>
            </w:r>
          </w:p>
        </w:tc>
      </w:tr>
      <w:tr w:rsidR="00CA5CDD" w:rsidRPr="00CE4588" w14:paraId="45636BF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5C2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25A7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crose degradation III (sucrose invertas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373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1,08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C74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0,07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3565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0,334.75</w:t>
            </w:r>
          </w:p>
        </w:tc>
      </w:tr>
      <w:tr w:rsidR="00CA5CDD" w:rsidRPr="00CE4588" w14:paraId="0FAEF64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DD5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31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263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D-galactose degradation I (Leloir pathwa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27B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3,009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E30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92,697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DA42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4,558.00</w:t>
            </w:r>
          </w:p>
        </w:tc>
      </w:tr>
      <w:tr w:rsidR="00CA5CDD" w:rsidRPr="00CE4588" w14:paraId="059DDA1A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160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538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E2C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crose degradation IV (sucrose phosphorylas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D1E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6,41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23B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0,686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F286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4,187.25</w:t>
            </w:r>
          </w:p>
        </w:tc>
      </w:tr>
      <w:tr w:rsidR="00CA5CDD" w:rsidRPr="00CE4588" w14:paraId="7ED47620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D36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TREDEGLOW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62CC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trehalose degradation I (low osmolarit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D9D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,47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F92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7,488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2098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4,834.00</w:t>
            </w:r>
          </w:p>
        </w:tc>
      </w:tr>
      <w:tr w:rsidR="00CA5CDD" w:rsidRPr="00CE4588" w14:paraId="2A3140EB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B40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380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EA2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crose degradation II (sucrose synthas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895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9,605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323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94,785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5FB2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,162.20</w:t>
            </w:r>
          </w:p>
        </w:tc>
      </w:tr>
      <w:tr w:rsidR="00CA5CDD" w:rsidRPr="00CE4588" w14:paraId="6735672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35D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272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257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trehalose degradation 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342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6,05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7A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2,43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4441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3,447.00</w:t>
            </w:r>
          </w:p>
        </w:tc>
      </w:tr>
      <w:tr w:rsidR="00CA5CDD" w:rsidRPr="00CE4588" w14:paraId="3811B501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DE2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58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F3E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N-acetylneuraminate and N-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acetylmannosamin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 xml:space="preserve"> degradation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C32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,426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2A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0,103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EB48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3,873.00</w:t>
            </w:r>
          </w:p>
        </w:tc>
      </w:tr>
      <w:tr w:rsidR="00CA5CDD" w:rsidRPr="00CE4588" w14:paraId="5DC30E2F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C62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805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710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-deoxy-D-ribose degradation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EF7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9,53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4F0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9,060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87F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2,457.67</w:t>
            </w:r>
          </w:p>
        </w:tc>
      </w:tr>
      <w:tr w:rsidR="00CA5CDD" w:rsidRPr="00CE4588" w14:paraId="61E4691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082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ACTOSECAT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C5D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actose and galactose degradation 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A4B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,07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EC8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9,553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F42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732.75</w:t>
            </w:r>
          </w:p>
        </w:tc>
      </w:tr>
      <w:tr w:rsidR="00CA5CDD" w:rsidRPr="00CE4588" w14:paraId="19D6A60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355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ALDEG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A42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D-galactose degradation 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D87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2F9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BA6B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CA5CDD" w:rsidRPr="00CE4588" w14:paraId="5B3A3915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FAB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78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2EF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ellulose and hemicellulose degradation (</w:t>
            </w:r>
            <w:proofErr w:type="spellStart"/>
            <w:r w:rsidRPr="00CE4588">
              <w:rPr>
                <w:rFonts w:ascii="Calibri" w:eastAsia="Times New Roman" w:hAnsi="Calibri" w:cs="Calibri"/>
                <w:color w:val="000000"/>
              </w:rPr>
              <w:t>cellulolosome</w:t>
            </w:r>
            <w:proofErr w:type="spellEnd"/>
            <w:r w:rsidRPr="00CE458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EC6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11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1A3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93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1626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507.50</w:t>
            </w:r>
          </w:p>
        </w:tc>
      </w:tr>
      <w:tr w:rsidR="00CA5CDD" w:rsidRPr="00CE4588" w14:paraId="0F04A05E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B5A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LYCOCAT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2F32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glycogen degradation 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755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1,287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854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5,023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0428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0,624.57</w:t>
            </w:r>
          </w:p>
        </w:tc>
      </w:tr>
      <w:tr w:rsidR="00CA5CDD" w:rsidRPr="00CE4588" w14:paraId="6DB950A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E48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90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F998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hitin derivatives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FAE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7,876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7DF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8,145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14C4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2,477.00</w:t>
            </w:r>
          </w:p>
        </w:tc>
      </w:tr>
      <w:tr w:rsidR="00CA5CDD" w:rsidRPr="00CE4588" w14:paraId="283028CB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34B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64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4749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heparin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A56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5,316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E06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798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442B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,119.67</w:t>
            </w:r>
          </w:p>
        </w:tc>
      </w:tr>
      <w:tr w:rsidR="00CA5CDD" w:rsidRPr="00CE4588" w14:paraId="17F23FC2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41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45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B59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&amp;beta;-(1,4)-mannan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D8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,424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A5C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6,26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1A84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9,029.20</w:t>
            </w:r>
          </w:p>
        </w:tc>
      </w:tr>
      <w:tr w:rsidR="00CA5CDD" w:rsidRPr="00CE4588" w14:paraId="097F34BE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A84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98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8B7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lginat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9F7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9,141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568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3,67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4D79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0,041.00</w:t>
            </w:r>
          </w:p>
        </w:tc>
      </w:tr>
      <w:tr w:rsidR="00CA5CDD" w:rsidRPr="00CE4588" w14:paraId="40CC4F0A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06A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71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411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(1,4)-&amp;beta;-D-xylan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D1C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16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636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8,82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47BC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310.00</w:t>
            </w:r>
          </w:p>
        </w:tc>
      </w:tr>
      <w:tr w:rsidR="00CA5CDD" w:rsidRPr="00CE4588" w14:paraId="0DDD3620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07C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65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7C7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heparan sulfate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9DD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13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251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502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5962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,428.50</w:t>
            </w:r>
          </w:p>
        </w:tc>
      </w:tr>
      <w:tr w:rsidR="00CA5CDD" w:rsidRPr="00CE4588" w14:paraId="31D6B5BC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1DB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57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3F16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chondroitin sulfate degradation I (bacteria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E79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156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E7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,09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15A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,449.33</w:t>
            </w:r>
          </w:p>
        </w:tc>
      </w:tr>
      <w:tr w:rsidR="00CA5CDD" w:rsidRPr="00CE4588" w14:paraId="4F08799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AFC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677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83B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rhamnogalacturonan type I degradation II (bacteri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B07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B80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57C2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CA5CDD" w:rsidRPr="00CE4588" w14:paraId="5817E97F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BA7A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764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044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hyaluronan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788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246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2,36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4B74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86.5</w:t>
            </w:r>
          </w:p>
        </w:tc>
      </w:tr>
      <w:tr w:rsidR="00CA5CDD" w:rsidRPr="00CE4588" w14:paraId="65F850D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8AA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D027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325DCE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935,609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45886C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668,098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58F4FE2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95,936.16</w:t>
            </w:r>
          </w:p>
        </w:tc>
      </w:tr>
      <w:tr w:rsidR="00CA5CDD" w:rsidRPr="00CE4588" w14:paraId="016A1078" w14:textId="77777777" w:rsidTr="000A0E08">
        <w:trPr>
          <w:trHeight w:val="576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31E3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588">
              <w:rPr>
                <w:rFonts w:ascii="Calibri" w:eastAsia="Times New Roman" w:hAnsi="Calibri" w:cs="Calibri"/>
                <w:b/>
                <w:bCs/>
                <w:color w:val="000000"/>
              </w:rPr>
              <w:t>Fatty Acid &amp; Lipid Degradation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7F25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93BF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E70B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D76FA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5CDD" w:rsidRPr="00CE4588" w14:paraId="35D96E88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6F2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IPASYN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42A1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hospholipas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F6A7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,161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282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6,466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5397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4,246.33</w:t>
            </w:r>
          </w:p>
        </w:tc>
      </w:tr>
      <w:tr w:rsidR="00CA5CDD" w:rsidRPr="00CE4588" w14:paraId="2C2FB3D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2002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LIPAS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ED4E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triacylglycerol degra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977D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148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5B3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25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5D4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233.00</w:t>
            </w:r>
          </w:p>
        </w:tc>
      </w:tr>
      <w:tr w:rsidR="00CA5CDD" w:rsidRPr="00CE4588" w14:paraId="244D1F7D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63E0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553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C43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acetone degradation II (to acetoacet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6F8B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131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E534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CA5CDD" w:rsidRPr="00CE4588" w14:paraId="124BE999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B256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0-133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625D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oleate &amp;beta;-oxid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4A73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7,939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EE41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3,275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9EA3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,828.72</w:t>
            </w:r>
          </w:p>
        </w:tc>
      </w:tr>
      <w:tr w:rsidR="00CA5CDD" w:rsidRPr="00CE4588" w14:paraId="7775125B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585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FAO-PWY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DF92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fatty acid &amp;beta;-oxidation I (generic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8EF9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2,684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C35E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6,669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7E6FC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,864.60</w:t>
            </w:r>
          </w:p>
        </w:tc>
      </w:tr>
      <w:tr w:rsidR="00CA5CDD" w:rsidRPr="00CE4588" w14:paraId="62E10153" w14:textId="77777777" w:rsidTr="000A0E08">
        <w:trPr>
          <w:trHeight w:val="288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1D4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PWY-813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D20" w14:textId="77777777" w:rsidR="00CA5CDD" w:rsidRPr="00CE4588" w:rsidRDefault="00CA5CDD" w:rsidP="000A0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bile acids deconjug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C8CF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64,943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924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4,38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088E8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37,670.00</w:t>
            </w:r>
          </w:p>
        </w:tc>
      </w:tr>
      <w:tr w:rsidR="00CA5CDD" w:rsidRPr="00CE4588" w14:paraId="48FD17AA" w14:textId="77777777" w:rsidTr="000A0E08">
        <w:trPr>
          <w:trHeight w:val="30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AD35" w14:textId="77777777" w:rsidR="00CA5CDD" w:rsidRPr="00CE4588" w:rsidRDefault="00CA5CDD" w:rsidP="000A0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C536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S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D3854E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84,877.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ADCF42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113,694.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4F51396" w14:textId="77777777" w:rsidR="00CA5CDD" w:rsidRPr="00CE4588" w:rsidRDefault="00CA5CDD" w:rsidP="000A0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588">
              <w:rPr>
                <w:rFonts w:ascii="Calibri" w:eastAsia="Times New Roman" w:hAnsi="Calibri" w:cs="Calibri"/>
                <w:color w:val="000000"/>
              </w:rPr>
              <w:t>50,862.65</w:t>
            </w:r>
          </w:p>
        </w:tc>
      </w:tr>
    </w:tbl>
    <w:p w14:paraId="3081BB1C" w14:textId="77777777" w:rsidR="00CA5CDD" w:rsidRDefault="00CA5CDD" w:rsidP="00CA5CDD">
      <w:pPr>
        <w:sectPr w:rsidR="00CA5CDD" w:rsidSect="00EA137E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F2A3B7D" w14:textId="7E83842A" w:rsidR="004F69F9" w:rsidRDefault="004F69F9" w:rsidP="00CA5CDD">
      <w:r>
        <w:t>Fig. S1. Relative abundances of cecal Classes</w:t>
      </w:r>
      <w:r w:rsidRPr="00066B88">
        <w:t xml:space="preserve">.  Values are mean numbers of sequences across treatment doses </w:t>
      </w:r>
      <w:r>
        <w:t xml:space="preserve">with </w:t>
      </w:r>
      <w:r w:rsidRPr="00066B88">
        <w:t xml:space="preserve">error bars </w:t>
      </w:r>
      <w:r>
        <w:t>being</w:t>
      </w:r>
      <w:r w:rsidRPr="00066B88">
        <w:t xml:space="preserve"> the standard error of the mean. Control diet </w:t>
      </w:r>
      <w:r>
        <w:t>class relative abundances</w:t>
      </w:r>
      <w:r w:rsidRPr="00066B88">
        <w:t xml:space="preserve"> are in rank order.</w:t>
      </w:r>
      <w:r>
        <w:t xml:space="preserve">  </w:t>
      </w:r>
    </w:p>
    <w:p w14:paraId="5E130D90" w14:textId="77777777" w:rsidR="004F69F9" w:rsidRDefault="004F69F9" w:rsidP="004F69F9">
      <w:pPr>
        <w:spacing w:line="480" w:lineRule="auto"/>
        <w:rPr>
          <w:rFonts w:eastAsia="Lucida Console" w:cstheme="minorHAnsi"/>
        </w:rPr>
      </w:pPr>
      <w:r>
        <w:rPr>
          <w:noProof/>
        </w:rPr>
        <w:drawing>
          <wp:inline distT="0" distB="0" distL="0" distR="0" wp14:anchorId="35CF99D0" wp14:editId="784C88A4">
            <wp:extent cx="3965909" cy="3004134"/>
            <wp:effectExtent l="0" t="0" r="0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3BA49F6-38F9-495C-BCD3-898CC46309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4BCA9E2" w14:textId="4D7FE787" w:rsidR="00CA5CDD" w:rsidRDefault="00CA5CDD" w:rsidP="00CA5CDD">
      <w:pPr>
        <w:ind w:firstLine="720"/>
      </w:pPr>
    </w:p>
    <w:p w14:paraId="3EE1F2EB" w14:textId="2BB59E79" w:rsidR="00CA5CDD" w:rsidRDefault="00CA5CDD" w:rsidP="00CA5CDD">
      <w:pPr>
        <w:ind w:firstLine="720"/>
      </w:pPr>
    </w:p>
    <w:p w14:paraId="718D4120" w14:textId="36C3E698" w:rsidR="00CA5CDD" w:rsidRDefault="00CA5CDD" w:rsidP="00CA5CDD">
      <w:pPr>
        <w:ind w:firstLine="720"/>
      </w:pPr>
    </w:p>
    <w:p w14:paraId="14723415" w14:textId="4300A216" w:rsidR="00CA5CDD" w:rsidRDefault="00CA5CDD" w:rsidP="00CA5CDD">
      <w:pPr>
        <w:ind w:firstLine="720"/>
      </w:pPr>
    </w:p>
    <w:p w14:paraId="0A570455" w14:textId="15EBF34F" w:rsidR="00CA5CDD" w:rsidRDefault="00CA5CDD" w:rsidP="00CA5CDD">
      <w:pPr>
        <w:ind w:firstLine="720"/>
      </w:pPr>
    </w:p>
    <w:p w14:paraId="31BAA0EA" w14:textId="13120670" w:rsidR="00CA5CDD" w:rsidRPr="00CA5CDD" w:rsidRDefault="00CA5CDD">
      <w:pPr>
        <w:rPr>
          <w:b/>
          <w:bCs/>
          <w:sz w:val="28"/>
          <w:szCs w:val="28"/>
        </w:rPr>
      </w:pPr>
      <w:r w:rsidRPr="00CA5CDD">
        <w:rPr>
          <w:b/>
          <w:bCs/>
          <w:sz w:val="28"/>
          <w:szCs w:val="28"/>
        </w:rPr>
        <w:t>References</w:t>
      </w:r>
    </w:p>
    <w:p w14:paraId="5C7B63D2" w14:textId="6D4C805E" w:rsidR="00CA5CDD" w:rsidRPr="00CA5CDD" w:rsidDel="00CA5CDD" w:rsidRDefault="00CA5CDD" w:rsidP="00CA5CDD">
      <w:pPr>
        <w:pStyle w:val="EndNoteBibliography"/>
        <w:ind w:left="720" w:hanging="720"/>
      </w:pPr>
      <w:r w:rsidDel="00CA5CDD">
        <w:fldChar w:fldCharType="begin"/>
      </w:r>
      <w:r w:rsidDel="00CA5CDD">
        <w:instrText xml:space="preserve"> ADDIN EN.REFLIST </w:instrText>
      </w:r>
      <w:r w:rsidDel="00CA5CDD">
        <w:fldChar w:fldCharType="separate"/>
      </w:r>
      <w:r w:rsidRPr="00CA5CDD" w:rsidDel="00CA5CDD">
        <w:t xml:space="preserve">Caspi, R., Billington, R., Keseler, I. M., Kothari, A., Krummenacker, M., Midford, P. E., . . . Karp, P. D. (2020). The MetaCyc database of metabolic pathways and enzymes-a 2019 update. </w:t>
      </w:r>
      <w:r w:rsidRPr="00CA5CDD" w:rsidDel="00CA5CDD">
        <w:rPr>
          <w:i/>
        </w:rPr>
        <w:t>Nucleic acids research, 48</w:t>
      </w:r>
      <w:r w:rsidRPr="00CA5CDD" w:rsidDel="00CA5CDD">
        <w:t xml:space="preserve">(D1), D445-D453. </w:t>
      </w:r>
    </w:p>
    <w:p w14:paraId="209B1950" w14:textId="2AE57AEE" w:rsidR="004F69F9" w:rsidRDefault="00CA5CDD">
      <w:r w:rsidDel="00CA5CDD">
        <w:fldChar w:fldCharType="end"/>
      </w:r>
    </w:p>
    <w:sectPr w:rsidR="004F69F9" w:rsidSect="00EA137E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011C2" w14:textId="77777777" w:rsidR="00A231BF" w:rsidRDefault="00A231BF" w:rsidP="00A231BF">
      <w:pPr>
        <w:spacing w:after="0" w:line="240" w:lineRule="auto"/>
      </w:pPr>
      <w:r>
        <w:separator/>
      </w:r>
    </w:p>
  </w:endnote>
  <w:endnote w:type="continuationSeparator" w:id="0">
    <w:p w14:paraId="2DE38490" w14:textId="77777777" w:rsidR="00A231BF" w:rsidRDefault="00A231BF" w:rsidP="00A2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A5F95" w14:textId="77777777" w:rsidR="00A231BF" w:rsidRDefault="00A231BF" w:rsidP="00A231BF">
      <w:pPr>
        <w:spacing w:after="0" w:line="240" w:lineRule="auto"/>
      </w:pPr>
      <w:r>
        <w:separator/>
      </w:r>
    </w:p>
  </w:footnote>
  <w:footnote w:type="continuationSeparator" w:id="0">
    <w:p w14:paraId="3A60D287" w14:textId="77777777" w:rsidR="00A231BF" w:rsidRDefault="00A231BF" w:rsidP="00A23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frwrp2cawa9ie5svb5fxxmv9a9229d59er&quot;&gt;Endnote BGeorge&lt;record-ids&gt;&lt;item&gt;731&lt;/item&gt;&lt;/record-ids&gt;&lt;/item&gt;&lt;/Libraries&gt;"/>
  </w:docVars>
  <w:rsids>
    <w:rsidRoot w:val="004D2E84"/>
    <w:rsid w:val="00026E9E"/>
    <w:rsid w:val="000517A9"/>
    <w:rsid w:val="00155037"/>
    <w:rsid w:val="002039E9"/>
    <w:rsid w:val="00236EFF"/>
    <w:rsid w:val="00275461"/>
    <w:rsid w:val="002F3B2A"/>
    <w:rsid w:val="003451BE"/>
    <w:rsid w:val="00382F2F"/>
    <w:rsid w:val="00387681"/>
    <w:rsid w:val="003C3C73"/>
    <w:rsid w:val="003C5C93"/>
    <w:rsid w:val="003D4671"/>
    <w:rsid w:val="0043689A"/>
    <w:rsid w:val="00494EE9"/>
    <w:rsid w:val="004B16A1"/>
    <w:rsid w:val="004D2E84"/>
    <w:rsid w:val="004F69F9"/>
    <w:rsid w:val="00601558"/>
    <w:rsid w:val="006138D9"/>
    <w:rsid w:val="006376B3"/>
    <w:rsid w:val="006D53A7"/>
    <w:rsid w:val="00711D8F"/>
    <w:rsid w:val="007424C3"/>
    <w:rsid w:val="007B6D53"/>
    <w:rsid w:val="007C5AD6"/>
    <w:rsid w:val="00924F90"/>
    <w:rsid w:val="0093467B"/>
    <w:rsid w:val="009A0683"/>
    <w:rsid w:val="009D0609"/>
    <w:rsid w:val="009F2E95"/>
    <w:rsid w:val="00A231BF"/>
    <w:rsid w:val="00A32CAC"/>
    <w:rsid w:val="00AB6A94"/>
    <w:rsid w:val="00BE1A0A"/>
    <w:rsid w:val="00C8308E"/>
    <w:rsid w:val="00CA5CDD"/>
    <w:rsid w:val="00CB10D7"/>
    <w:rsid w:val="00CE4588"/>
    <w:rsid w:val="00D726CF"/>
    <w:rsid w:val="00DC57D1"/>
    <w:rsid w:val="00E65F6A"/>
    <w:rsid w:val="00EA137E"/>
    <w:rsid w:val="00FF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C9454"/>
  <w15:chartTrackingRefBased/>
  <w15:docId w15:val="{8A8BCC5E-230A-4B4A-8F22-E9C7C5AFA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E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E84"/>
  </w:style>
  <w:style w:type="paragraph" w:styleId="Footer">
    <w:name w:val="footer"/>
    <w:basedOn w:val="Normal"/>
    <w:link w:val="FooterChar"/>
    <w:uiPriority w:val="99"/>
    <w:unhideWhenUsed/>
    <w:rsid w:val="004D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E84"/>
  </w:style>
  <w:style w:type="paragraph" w:styleId="ListParagraph">
    <w:name w:val="List Paragraph"/>
    <w:basedOn w:val="Normal"/>
    <w:uiPriority w:val="34"/>
    <w:qFormat/>
    <w:rsid w:val="006D53A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D53A7"/>
  </w:style>
  <w:style w:type="paragraph" w:customStyle="1" w:styleId="EndNoteBibliographyTitle">
    <w:name w:val="EndNote Bibliography Title"/>
    <w:basedOn w:val="Normal"/>
    <w:link w:val="EndNoteBibliographyTitleChar"/>
    <w:rsid w:val="00CA5C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CD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5C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CD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551389893229707"/>
          <c:y val="2.4748200789127293E-2"/>
          <c:w val="0.85572367062266674"/>
          <c:h val="0.58358048993875766"/>
        </c:manualLayout>
      </c:layout>
      <c:barChart>
        <c:barDir val="col"/>
        <c:grouping val="clustered"/>
        <c:varyColors val="0"/>
        <c:ser>
          <c:idx val="0"/>
          <c:order val="0"/>
          <c:tx>
            <c:v>Control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aph!$AP$2:$AP$8</c:f>
                <c:numCache>
                  <c:formatCode>General</c:formatCode>
                  <c:ptCount val="7"/>
                  <c:pt idx="0">
                    <c:v>3.0343407110239994E-2</c:v>
                  </c:pt>
                  <c:pt idx="1">
                    <c:v>2.8288436710091423E-2</c:v>
                  </c:pt>
                  <c:pt idx="2">
                    <c:v>2.877214196948585E-2</c:v>
                  </c:pt>
                  <c:pt idx="3">
                    <c:v>1.3373462953263342E-2</c:v>
                  </c:pt>
                  <c:pt idx="4">
                    <c:v>1.5568195253095262E-2</c:v>
                  </c:pt>
                  <c:pt idx="5">
                    <c:v>3.7138438217339986E-3</c:v>
                  </c:pt>
                  <c:pt idx="6">
                    <c:v>4.7258626905402872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N$2:$AN$8</c:f>
              <c:strCache>
                <c:ptCount val="7"/>
                <c:pt idx="0">
                  <c:v>Verrucomicrobiae</c:v>
                </c:pt>
                <c:pt idx="1">
                  <c:v>Bacilli</c:v>
                </c:pt>
                <c:pt idx="2">
                  <c:v>Gammaproteobacteria</c:v>
                </c:pt>
                <c:pt idx="3">
                  <c:v>Bacteroidia</c:v>
                </c:pt>
                <c:pt idx="4">
                  <c:v>Clostridia</c:v>
                </c:pt>
                <c:pt idx="5">
                  <c:v>Deltaproteobacteria</c:v>
                </c:pt>
                <c:pt idx="6">
                  <c:v>Actinobacteria</c:v>
                </c:pt>
              </c:strCache>
            </c:strRef>
          </c:cat>
          <c:val>
            <c:numRef>
              <c:f>graph!$AO$2:$AO$8</c:f>
              <c:numCache>
                <c:formatCode>General</c:formatCode>
                <c:ptCount val="7"/>
                <c:pt idx="0">
                  <c:v>0.5508653104703759</c:v>
                </c:pt>
                <c:pt idx="1">
                  <c:v>0.13834633087691683</c:v>
                </c:pt>
                <c:pt idx="2">
                  <c:v>0.10854340066617378</c:v>
                </c:pt>
                <c:pt idx="3">
                  <c:v>0.10363851724658765</c:v>
                </c:pt>
                <c:pt idx="4">
                  <c:v>5.2117367421080668E-2</c:v>
                </c:pt>
                <c:pt idx="5">
                  <c:v>1.6360210822541795E-2</c:v>
                </c:pt>
                <c:pt idx="6">
                  <c:v>1.152687351442449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72-43DF-A14A-4F79A0C291CF}"/>
            </c:ext>
          </c:extLst>
        </c:ser>
        <c:ser>
          <c:idx val="1"/>
          <c:order val="1"/>
          <c:tx>
            <c:v>PbOAc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aph!$AR$2:$AR$8</c:f>
                <c:numCache>
                  <c:formatCode>General</c:formatCode>
                  <c:ptCount val="7"/>
                  <c:pt idx="0">
                    <c:v>5.6433229452345371E-2</c:v>
                  </c:pt>
                  <c:pt idx="1">
                    <c:v>4.7449460207838794E-2</c:v>
                  </c:pt>
                  <c:pt idx="2">
                    <c:v>2.6446391679976821E-2</c:v>
                  </c:pt>
                  <c:pt idx="3">
                    <c:v>3.5096232108203639E-2</c:v>
                  </c:pt>
                  <c:pt idx="4">
                    <c:v>7.3971051251565745E-3</c:v>
                  </c:pt>
                  <c:pt idx="5">
                    <c:v>7.4105564114434483E-3</c:v>
                  </c:pt>
                  <c:pt idx="6">
                    <c:v>2.1105333529429968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N$2:$AN$8</c:f>
              <c:strCache>
                <c:ptCount val="7"/>
                <c:pt idx="0">
                  <c:v>Verrucomicrobiae</c:v>
                </c:pt>
                <c:pt idx="1">
                  <c:v>Bacilli</c:v>
                </c:pt>
                <c:pt idx="2">
                  <c:v>Gammaproteobacteria</c:v>
                </c:pt>
                <c:pt idx="3">
                  <c:v>Bacteroidia</c:v>
                </c:pt>
                <c:pt idx="4">
                  <c:v>Clostridia</c:v>
                </c:pt>
                <c:pt idx="5">
                  <c:v>Deltaproteobacteria</c:v>
                </c:pt>
                <c:pt idx="6">
                  <c:v>Actinobacteria</c:v>
                </c:pt>
              </c:strCache>
            </c:strRef>
          </c:cat>
          <c:val>
            <c:numRef>
              <c:f>graph!$AQ$2:$AQ$8</c:f>
              <c:numCache>
                <c:formatCode>General</c:formatCode>
                <c:ptCount val="7"/>
                <c:pt idx="0">
                  <c:v>0.21021042506339782</c:v>
                </c:pt>
                <c:pt idx="1">
                  <c:v>0.31401058352478539</c:v>
                </c:pt>
                <c:pt idx="2">
                  <c:v>0.14281133820376862</c:v>
                </c:pt>
                <c:pt idx="3">
                  <c:v>0.19582700680218032</c:v>
                </c:pt>
                <c:pt idx="4">
                  <c:v>5.1833832831185624E-2</c:v>
                </c:pt>
                <c:pt idx="5">
                  <c:v>1.6291314567053281E-2</c:v>
                </c:pt>
                <c:pt idx="6">
                  <c:v>8.940614077624881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72-43DF-A14A-4F79A0C291CF}"/>
            </c:ext>
          </c:extLst>
        </c:ser>
        <c:ser>
          <c:idx val="2"/>
          <c:order val="2"/>
          <c:tx>
            <c:v>SRM 2710a</c:v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aph!$AT$2:$AT$8</c:f>
                <c:numCache>
                  <c:formatCode>General</c:formatCode>
                  <c:ptCount val="7"/>
                  <c:pt idx="0">
                    <c:v>6.3975834470590548E-2</c:v>
                  </c:pt>
                  <c:pt idx="1">
                    <c:v>7.1450070414101133E-2</c:v>
                  </c:pt>
                  <c:pt idx="2">
                    <c:v>2.0995363152080719E-2</c:v>
                  </c:pt>
                  <c:pt idx="3">
                    <c:v>1.8103965091989745E-2</c:v>
                  </c:pt>
                  <c:pt idx="4">
                    <c:v>6.9547757351740874E-2</c:v>
                  </c:pt>
                  <c:pt idx="5">
                    <c:v>3.9000065035274755E-3</c:v>
                  </c:pt>
                  <c:pt idx="6">
                    <c:v>6.3349540304198067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N$2:$AN$8</c:f>
              <c:strCache>
                <c:ptCount val="7"/>
                <c:pt idx="0">
                  <c:v>Verrucomicrobiae</c:v>
                </c:pt>
                <c:pt idx="1">
                  <c:v>Bacilli</c:v>
                </c:pt>
                <c:pt idx="2">
                  <c:v>Gammaproteobacteria</c:v>
                </c:pt>
                <c:pt idx="3">
                  <c:v>Bacteroidia</c:v>
                </c:pt>
                <c:pt idx="4">
                  <c:v>Clostridia</c:v>
                </c:pt>
                <c:pt idx="5">
                  <c:v>Deltaproteobacteria</c:v>
                </c:pt>
                <c:pt idx="6">
                  <c:v>Actinobacteria</c:v>
                </c:pt>
              </c:strCache>
            </c:strRef>
          </c:cat>
          <c:val>
            <c:numRef>
              <c:f>graph!$AS$2:$AS$8</c:f>
              <c:numCache>
                <c:formatCode>General</c:formatCode>
                <c:ptCount val="7"/>
                <c:pt idx="0">
                  <c:v>0.24138333081597016</c:v>
                </c:pt>
                <c:pt idx="1">
                  <c:v>0.3053058066294097</c:v>
                </c:pt>
                <c:pt idx="2">
                  <c:v>0.10162727655751909</c:v>
                </c:pt>
                <c:pt idx="3">
                  <c:v>9.9798875931093156E-2</c:v>
                </c:pt>
                <c:pt idx="4">
                  <c:v>0.13424700367535025</c:v>
                </c:pt>
                <c:pt idx="5">
                  <c:v>3.7196028395856687E-2</c:v>
                </c:pt>
                <c:pt idx="6">
                  <c:v>1.802962009014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72-43DF-A14A-4F79A0C291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0166768"/>
        <c:axId val="550150128"/>
      </c:barChart>
      <c:catAx>
        <c:axId val="550166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0150128"/>
        <c:crossesAt val="0"/>
        <c:auto val="1"/>
        <c:lblAlgn val="ctr"/>
        <c:lblOffset val="100"/>
        <c:noMultiLvlLbl val="0"/>
      </c:catAx>
      <c:valAx>
        <c:axId val="550150128"/>
        <c:scaling>
          <c:orientation val="minMax"/>
          <c:max val="0.6500000000000001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baseline="0"/>
                  <a:t>Relative abundance</a:t>
                </a:r>
              </a:p>
            </c:rich>
          </c:tx>
          <c:layout>
            <c:manualLayout>
              <c:xMode val="edge"/>
              <c:yMode val="edge"/>
              <c:x val="3.190998068818019E-3"/>
              <c:y val="0.116835414417619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0166768"/>
        <c:crosses val="autoZero"/>
        <c:crossBetween val="between"/>
      </c:valAx>
      <c:spPr>
        <a:noFill/>
        <a:ln w="9525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26081438379049698"/>
          <c:y val="6.4747715203675657E-2"/>
          <c:w val="0.62578839009373499"/>
          <c:h val="8.39879021554405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C622E-3801-4863-B6C4-80D93FB3D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0</Pages>
  <Words>4071</Words>
  <Characters>2321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Elizabeth</dc:creator>
  <cp:keywords/>
  <dc:description/>
  <cp:lastModifiedBy>George, Elizabeth</cp:lastModifiedBy>
  <cp:revision>5</cp:revision>
  <cp:lastPrinted>2022-05-11T17:09:00Z</cp:lastPrinted>
  <dcterms:created xsi:type="dcterms:W3CDTF">2022-11-23T13:32:00Z</dcterms:created>
  <dcterms:modified xsi:type="dcterms:W3CDTF">2022-11-23T18:21:00Z</dcterms:modified>
</cp:coreProperties>
</file>